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F28" w:rsidRPr="00F21178" w:rsidRDefault="00657F28" w:rsidP="00657F28">
      <w:pPr>
        <w:suppressLineNumbers/>
        <w:spacing w:after="160" w:line="259" w:lineRule="auto"/>
        <w:jc w:val="left"/>
        <w:rPr>
          <w:rFonts w:asciiTheme="majorBidi" w:eastAsia="Calibri" w:hAnsiTheme="majorBidi" w:cstheme="majorBidi"/>
          <w:szCs w:val="24"/>
          <w:lang w:val="en-US" w:eastAsia="es-ES_tradnl"/>
        </w:rPr>
      </w:pPr>
      <w:r>
        <w:rPr>
          <w:rFonts w:asciiTheme="majorBidi" w:eastAsia="Calibri" w:hAnsiTheme="majorBidi" w:cstheme="majorBidi"/>
          <w:szCs w:val="24"/>
          <w:lang w:val="en-US" w:eastAsia="es-ES_tradnl"/>
        </w:rPr>
        <w:t>Supplement Table 1</w:t>
      </w:r>
      <w:r w:rsidRPr="00F21178">
        <w:rPr>
          <w:rFonts w:asciiTheme="majorBidi" w:eastAsia="Calibri" w:hAnsiTheme="majorBidi" w:cstheme="majorBidi"/>
          <w:szCs w:val="24"/>
          <w:lang w:val="en-US" w:eastAsia="es-ES_tradnl"/>
        </w:rPr>
        <w:t xml:space="preserve">: </w:t>
      </w:r>
      <w:proofErr w:type="spellStart"/>
      <w:r w:rsidRPr="00F21178">
        <w:rPr>
          <w:rFonts w:asciiTheme="majorBidi" w:eastAsia="Calibri" w:hAnsiTheme="majorBidi" w:cstheme="majorBidi"/>
          <w:szCs w:val="24"/>
          <w:lang w:val="en-US" w:eastAsia="es-ES_tradnl"/>
        </w:rPr>
        <w:t>Univariable</w:t>
      </w:r>
      <w:proofErr w:type="spellEnd"/>
      <w:r w:rsidRPr="00F21178">
        <w:rPr>
          <w:rFonts w:asciiTheme="majorBidi" w:eastAsia="Calibri" w:hAnsiTheme="majorBidi" w:cstheme="majorBidi"/>
          <w:szCs w:val="24"/>
          <w:lang w:val="en-US" w:eastAsia="es-ES_tradnl"/>
        </w:rPr>
        <w:t xml:space="preserve"> associations between risk and protective factors and the outcomes Depression, Anxiety, Stress, Insomnia, and Suicide risk.</w:t>
      </w:r>
    </w:p>
    <w:tbl>
      <w:tblPr>
        <w:tblStyle w:val="TableGrid1"/>
        <w:tblW w:w="1261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9"/>
        <w:gridCol w:w="1789"/>
        <w:gridCol w:w="1843"/>
        <w:gridCol w:w="1985"/>
        <w:gridCol w:w="1842"/>
        <w:gridCol w:w="1843"/>
      </w:tblGrid>
      <w:tr w:rsidR="00657F28" w:rsidRPr="00F21178" w:rsidTr="00D4111F">
        <w:trPr>
          <w:trHeight w:val="275"/>
        </w:trPr>
        <w:tc>
          <w:tcPr>
            <w:tcW w:w="3309" w:type="dxa"/>
            <w:vMerge w:val="restart"/>
            <w:hideMark/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sk</w:t>
            </w:r>
            <w:proofErr w:type="spellEnd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ective</w:t>
            </w:r>
            <w:proofErr w:type="spellEnd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789" w:type="dxa"/>
            <w:hideMark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843" w:type="dxa"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1985" w:type="dxa"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Stress</w:t>
            </w:r>
          </w:p>
        </w:tc>
        <w:tc>
          <w:tcPr>
            <w:tcW w:w="1842" w:type="dxa"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Insomnia</w:t>
            </w:r>
            <w:proofErr w:type="spellEnd"/>
          </w:p>
        </w:tc>
        <w:tc>
          <w:tcPr>
            <w:tcW w:w="1843" w:type="dxa"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Suicide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risk</w:t>
            </w:r>
            <w:proofErr w:type="spellEnd"/>
          </w:p>
        </w:tc>
      </w:tr>
      <w:tr w:rsidR="00657F28" w:rsidRPr="00F21178" w:rsidTr="00D4111F">
        <w:trPr>
          <w:trHeight w:val="159"/>
        </w:trPr>
        <w:tc>
          <w:tcPr>
            <w:tcW w:w="3309" w:type="dxa"/>
            <w:vMerge/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9" w:type="dxa"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OR [95% CI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p-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43" w:type="dxa"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OR [95% CI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p-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985" w:type="dxa"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OR [95% CI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p-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42" w:type="dxa"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OR [95% CI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p-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43" w:type="dxa"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OR [95% CI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p-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  <w:proofErr w:type="spellEnd"/>
          </w:p>
        </w:tc>
      </w:tr>
      <w:tr w:rsidR="00657F28" w:rsidRPr="00F21178" w:rsidTr="00D4111F">
        <w:trPr>
          <w:trHeight w:val="159"/>
        </w:trPr>
        <w:tc>
          <w:tcPr>
            <w:tcW w:w="330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ersonal </w:t>
            </w: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159"/>
        </w:trPr>
        <w:tc>
          <w:tcPr>
            <w:tcW w:w="3309" w:type="dxa"/>
            <w:tcBorders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Sex (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ref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ale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167"/>
        </w:trPr>
        <w:tc>
          <w:tcPr>
            <w:tcW w:w="3309" w:type="dxa"/>
            <w:tcBorders>
              <w:top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789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7 [1.10-1.4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1 [1.74-2.3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72 [1.50-1.9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5 [1.10-1.4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1 [0.94-1.3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38</w:t>
            </w:r>
          </w:p>
        </w:tc>
      </w:tr>
      <w:tr w:rsidR="00657F28" w:rsidRPr="00F21178" w:rsidTr="00D4111F">
        <w:trPr>
          <w:trHeight w:val="167"/>
        </w:trPr>
        <w:tc>
          <w:tcPr>
            <w:tcW w:w="330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7 [0.95-0.9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3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6 [0.93-0.9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8 [0.96-1.0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0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7 [0.95-1.0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6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2 [0.99-1.0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37</w:t>
            </w:r>
          </w:p>
        </w:tc>
      </w:tr>
      <w:tr w:rsidR="00657F28" w:rsidRPr="00F21178" w:rsidTr="00D4111F">
        <w:trPr>
          <w:trHeight w:val="167"/>
        </w:trPr>
        <w:tc>
          <w:tcPr>
            <w:tcW w:w="3309" w:type="dxa"/>
            <w:tcBorders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Nationality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ref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Chilean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129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4 [0.73-1.4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4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6 [0.83-1.6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8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0 [0.65-1.2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6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6 [0.67-1.3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2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4 [0.61-1.4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77</w:t>
            </w:r>
          </w:p>
        </w:tc>
      </w:tr>
      <w:tr w:rsidR="00657F28" w:rsidRPr="00F21178" w:rsidTr="00D4111F">
        <w:trPr>
          <w:trHeight w:val="129"/>
        </w:trPr>
        <w:tc>
          <w:tcPr>
            <w:tcW w:w="3309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Ethnicity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ref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=Non-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indigenou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Indigenous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7 [0.94-2.3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8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9 [0.96-2.3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77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9 [0.76-1.8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4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8 [0.75-1.8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7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1 [0.79-2.1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Occupational status (ref=Studying only) 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 0.317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57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285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26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udying and part-time job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6 [0.95-1.4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4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3 [1.09-1.6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0 [1.07-1.5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7 [1.04-1.5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3 [1.23-1.9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60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udying and full-time job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3 [0.63-2.0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7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6 [0.88-2.7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2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0 [0.68-2.1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3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3 [0.86-2.7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4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8 [1.14-3.8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</w:tr>
      <w:tr w:rsidR="00657F28" w:rsidRPr="00657F2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story of chronic illness (ref=No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8 [1.10-1.5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81 [1.55-2.1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7 [1.18-1.6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6 [1.25-1.7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8 [1.24-1.7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657F28" w:rsidTr="00D4111F">
        <w:trPr>
          <w:trHeight w:val="54"/>
        </w:trPr>
        <w:tc>
          <w:tcPr>
            <w:tcW w:w="3309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story of mental health disorders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04 [2.64-3.4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58 [2.25-2.9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44 [2.11-2.8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89 [1.65-2.1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48 [2.97-4.0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Bipolar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71 [2.56-5.3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61 [1.82-3.7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41 [1.62-3.5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42 [1.70-3.4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4.42 [3.10-6.3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Panic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48 [2.15-2.8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4.18 [3.59-4.8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90 [2.47-3.4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16 [1.87-2.5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26 [1.92-2.6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Anxiety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55 [2.24-2.9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36 [2.94-3.8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22 [2.81-3.6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97 [1.73-2.2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63 [2.26-3.0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Eating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40 [1.96-2.9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.42 [1.98-2.9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.32 [1.87-2.8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91 [1.56-2.3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.09 [1.68-2.5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      ADHD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9 [1.12-1.4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7 [1.11-1.4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4 [1.09-1.4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9 [1.39-1.8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8 [1.09-1.5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657F28" w:rsidRPr="00657F28" w:rsidTr="00D4111F">
        <w:trPr>
          <w:trHeight w:val="54"/>
        </w:trPr>
        <w:tc>
          <w:tcPr>
            <w:tcW w:w="3309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story of mental health treatment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Psychotherapy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89 [1.66-2.1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90 [1.68-2.1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92 [1.70-2.1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3 [1.26-1.6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16 [1.85-2.5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Pharmacologic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1 [1.77-2.2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94 [1.71-2.2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97 [1.73-2.2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73 [1.51-1.9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9 [1.80-2.4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657F2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ysical activity during the week (ref=≤ 149 minutes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≥ 150 minutes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2 [0.55-0.7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5 [0.57-0.7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5 [0.66-0.8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4 [0.65-0.8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6 [0.48-0.6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Sexual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rientation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ref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=Heterosexual)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Homosexual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45 [1.52-3.9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97 [1.23-3.1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87 [1.13-3.0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7 [0.72-1.9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2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4.71 [2.93-7.5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Bisexual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77 [2.09-3.6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60 [1.96-3.4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5 [1.52-2.7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72 [1.31-2.2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4.33 [3.27-5.7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Unsure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36 [1.71-3.2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9 [1.51-2.8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10 [1.48-3.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7 [0.91-1.7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6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70 [2.67-5.1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90 [0.82-4.3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3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62 [1.11-6.1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7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9 [0.55-3.0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5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3 [0.52-2.9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3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4.84 [2.09-11.2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ffspring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ref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=No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children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ith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0 [0.49-1.6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4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5 [0.64-2.0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3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9 [0.66-2.1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7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0 [0.54-1.8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8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2 [0.38-1.7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14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umber of sex partners in the last year (ref=None) 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109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1155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02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2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6 [1.02-1.3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2 [1.16-1.5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8 [1.22-1.5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3 [0.99-1.2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7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5 [0.98-1.3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80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more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8 [1.09-2.0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2 [0.97-1.7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8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6 [1.07-1.9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7 [0.93-1.7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3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1 [1.44-2.8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ubstance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use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Last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onth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tobacco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use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numPr>
                <w:ilvl w:val="1"/>
                <w:numId w:val="11"/>
              </w:num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[0.86-1.17]</w:t>
            </w:r>
          </w:p>
          <w:p w:rsidR="00657F28" w:rsidRPr="00F21178" w:rsidRDefault="00657F28" w:rsidP="00D4111F">
            <w:pPr>
              <w:ind w:left="405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4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4 [0.98-1.3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9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2 [0.88-1.1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6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1 [1.12-1.5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7 [0.89-1.2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50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isk of tobacco use disorder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64 [0.92-2.9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9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92 [1.61-5.3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75 [1.40-5.4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1 [1.13-3.5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4 [1.11-3.7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Last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onth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lcohol use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2 [0.64-0.8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5 [0.66-0.8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7 [0.68-0.8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6 {0.84-1.0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9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3 [0.63-0.8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isk of alcohol use disorder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5 [0.99-1.3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06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11 [0.96-1.2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15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09 [0.95-1.2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2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28 [1.10-1.4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46 [1.23-1.7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ast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onth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cannabis use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2 [1.13-1.7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2 [1.06-1.6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1 [1.20-1.9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2 [0.97-1.5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8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71 [1.33-2.1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isk of cannabis use disorder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49 [1.15-5.3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6 [0.96-4.4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6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93 [1.18-7.2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94 [0.91-4.1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8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16 [1.47-6.7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Last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onth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tranquilizer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use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74 [2.20-3.4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10 [2.48-3.8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87 [2.24-3.6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4.28 [3.42-5.3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46 [1.95-3.0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isk of tranquilizers use disorder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7.91 [3.00-20.9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7.62 [2.89-20.0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2.74 [3.09-167.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9.70 [3.68-25.5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4.57 [2.17-9.6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Last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onth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nootropic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use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61 [1.30-1.9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15 [1.73-2.6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61 [1.29-2.0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91 [1.54-2.3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2 [1.20-1.9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isk of nootropics use disorder</w:t>
            </w:r>
          </w:p>
        </w:tc>
        <w:tc>
          <w:tcPr>
            <w:tcW w:w="1789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4.20 [1.93-9.1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00 [1.43-6.2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985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7.86 [2.38-25.8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54 [1.25-5.1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1843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16 [1.03-4.5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</w:tr>
      <w:tr w:rsidR="00657F28" w:rsidRPr="00F21178" w:rsidTr="00D4111F">
        <w:trPr>
          <w:trHeight w:val="167"/>
        </w:trPr>
        <w:tc>
          <w:tcPr>
            <w:tcW w:w="330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</w:t>
            </w:r>
            <w:proofErr w:type="spellEnd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78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other’s educational level (ref=Incomplete elementary school) 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95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122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934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32</w:t>
            </w:r>
          </w:p>
        </w:tc>
      </w:tr>
      <w:tr w:rsidR="00657F28" w:rsidRPr="00F21178" w:rsidTr="00D4111F">
        <w:trPr>
          <w:trHeight w:val="119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plete elementary school and incomplete high school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5 [0.25-2.9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9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6 [0.19-2.2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0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5 [0.10-1.2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9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2 [0.44-5.2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0 [0.14-1.7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65</w:t>
            </w:r>
          </w:p>
        </w:tc>
      </w:tr>
      <w:tr w:rsidR="00657F28" w:rsidRPr="00F21178" w:rsidTr="00D4111F">
        <w:trPr>
          <w:trHeight w:val="119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plete high school and incomplete university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8 [0.13-1.1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8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7 [0.12-1.1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8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3 [0.10-1.0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5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5 [0.32-2.8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3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2 [0.14-1.2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07</w:t>
            </w:r>
          </w:p>
        </w:tc>
      </w:tr>
      <w:tr w:rsidR="00657F28" w:rsidRPr="00F21178" w:rsidTr="00D4111F">
        <w:trPr>
          <w:trHeight w:val="137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plete university and incomplete postgraduate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0 [0.10-0.9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2 [0.11-0.9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4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9 [0.04-0.8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3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1 [0.27-2.4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1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2 [0.11-0.9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35</w:t>
            </w:r>
          </w:p>
        </w:tc>
      </w:tr>
      <w:tr w:rsidR="00657F28" w:rsidRPr="00F21178" w:rsidTr="00D4111F">
        <w:trPr>
          <w:trHeight w:val="137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Complete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postgraduate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1 [0.10-0.9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3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1 [0.10-0.9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4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8 [0.04-0.8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8 [0.29-2.6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1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0 [0.10-0.8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</w:tr>
      <w:tr w:rsidR="00657F28" w:rsidRPr="00F21178" w:rsidTr="00D4111F">
        <w:trPr>
          <w:trHeight w:val="132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ather’s educational level (ref=Incomplete elementary school) 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02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232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44</w:t>
            </w:r>
          </w:p>
        </w:tc>
      </w:tr>
      <w:tr w:rsidR="00657F28" w:rsidRPr="00F21178" w:rsidTr="00D4111F">
        <w:trPr>
          <w:trHeight w:val="132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plete elementary school and incomplete high school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9 [0.26-6.4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5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8 [0.24-5.8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3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1 [0.19-6.4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0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7 [0.18-4.3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6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7 [0.24-7.8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23</w:t>
            </w:r>
          </w:p>
        </w:tc>
      </w:tr>
      <w:tr w:rsidR="00657F28" w:rsidRPr="00F21178" w:rsidTr="00D4111F">
        <w:trPr>
          <w:trHeight w:val="132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Complete high school and incomplete university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1 [0.11-2.2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7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5 [0.12-2.4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3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9 [0.11-3.0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2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2 [0.16-3.2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7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6 [0.15-3.9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45</w:t>
            </w:r>
          </w:p>
        </w:tc>
      </w:tr>
      <w:tr w:rsidR="00657F28" w:rsidRPr="00F21178" w:rsidTr="00D4111F">
        <w:trPr>
          <w:trHeight w:val="182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Complete university and incomplete postgraduate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2 [0.10-1.8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5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3 [0.10-1.9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6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6 [0.10-2.4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5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1 [0.14-2.7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1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1 [0.12-3.1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58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Complete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postgraduate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9 [0.10-1.7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1 [0.09-1.8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4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2 [0.10-2.1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9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2 [0.14-2.7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2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6 [0.11-2.9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88</w:t>
            </w:r>
          </w:p>
        </w:tc>
      </w:tr>
      <w:tr w:rsidR="00657F28" w:rsidRPr="00657F2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amily history of mental health problems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Psychiatric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3 [1.35-1.7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71 [1.50-1.9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60 [1.41-1.8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5 [1.18-1.5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4 [1.75-2.3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      Suicide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7 [1.22-1.7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0 [1.15-1.6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8 [1.14-1.6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6 [1.12-1.6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3 [1.65-2.5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Alcohol abuse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ependence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4 [1.35-1.7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63 [1.43-1.8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9 [1.30-1.7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6 [1.19-1.5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1 [1.72-2.3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rug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buse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ependence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2 [1.26-1.8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70 [1.40-2.0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5 [1.27-1.8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3 [1.09-1.6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22 [1.81-2.7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amily functioning (APGAR) (ref=Highly functional) 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ysfunctional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72 [2.31-3.1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2 [1.72-2.3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21 [1.87-2.6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7 [1.33-1.8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03 [2.52-3.6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ysfunctional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5.55 [4.48-6.8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23 [2.64-3.9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4.24 [3.34-5.3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12 [1.73-2.6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6.81 [5.50-8.4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167"/>
        </w:trPr>
        <w:tc>
          <w:tcPr>
            <w:tcW w:w="330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iversity</w:t>
            </w:r>
            <w:proofErr w:type="spellEnd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187"/>
        </w:trPr>
        <w:tc>
          <w:tcPr>
            <w:tcW w:w="3309" w:type="dxa"/>
            <w:tcBorders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Academic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year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ref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=1st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04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30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3710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1945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3511</w:t>
            </w:r>
          </w:p>
        </w:tc>
      </w:tr>
      <w:tr w:rsidR="00657F28" w:rsidRPr="00F21178" w:rsidTr="00D4111F">
        <w:trPr>
          <w:trHeight w:val="180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2nd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9 [0.90-1.3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8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8 [0.89-1.3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5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5 [0.87-1.2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3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3 [0.84-1.2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3 [0.82-1.3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04</w:t>
            </w:r>
          </w:p>
        </w:tc>
      </w:tr>
      <w:tr w:rsidR="00657F28" w:rsidRPr="00F21178" w:rsidTr="00D4111F">
        <w:trPr>
          <w:trHeight w:val="99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3rd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8 [0.82-1.1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5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9 [0.82-1.1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7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8 [0.82-1.1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4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8 [0.89-1.3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3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6 [0.93-1.4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84</w:t>
            </w:r>
          </w:p>
        </w:tc>
      </w:tr>
      <w:tr w:rsidR="00657F28" w:rsidRPr="00F21178" w:rsidTr="00D4111F">
        <w:trPr>
          <w:trHeight w:val="199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4th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9 [0.65-0.9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0 [0.74-1.0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6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1 [0.76-1.10</w:t>
            </w:r>
            <w:r w:rsidRPr="00F21178">
              <w:rPr>
                <w:rFonts w:asciiTheme="majorBidi" w:hAnsiTheme="majorBidi" w:cstheme="majorBidi"/>
                <w:sz w:val="20"/>
                <w:szCs w:val="20"/>
              </w:rPr>
              <w:br/>
              <w:t>0.32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7 [0.79-1.1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4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1 [0.72-1.1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09</w:t>
            </w:r>
          </w:p>
        </w:tc>
      </w:tr>
      <w:tr w:rsidR="00657F28" w:rsidRPr="00F21178" w:rsidTr="00D4111F">
        <w:trPr>
          <w:trHeight w:val="129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5th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higher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4 [0.60-0.9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3 [0.60-0.8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7 [0.72-1.0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5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4 [0.68-1.0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9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0 [0.79-1.2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9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ource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of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financing</w:t>
            </w:r>
            <w:proofErr w:type="spellEnd"/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Funding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from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parents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7 [0.55-0.8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4 [0.61-0.9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4 [0.61-0.9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4 [0.60-0.9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1 [0.57-0.9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Credit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/Loan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8 [1.03-1.3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3 [0.99-1.2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6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8 [1.03-1.3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0 [0.96-1.2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7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6 [1.10-1.4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cholarship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9 [1.13-1.4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3 [1.07-1.4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4 [1.09-1.4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4 [0.90-1.1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9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0 [1.11-1.5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elf-funded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90 [1.43-2.5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38 [1.79-3.1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47 [1.80-3.3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28 [1.71-3.0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17 [1.61-2.9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eans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4 [1.15-2.0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4 [0.93-1.6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4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3 [0.99-1.8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5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7 [1.09-1.9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5 [1.12-2.1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mmuting time university (ref=±1SD) 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02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&gt;1SD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75 [1.49-2.0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89 [1.61-2.2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69 [1.44-2.0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0 [1.19-1.6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80 [1.50-2.1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&lt; -1SD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9 [0.73-1.0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23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00 [0.83-1.2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98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86 [0.72-1.0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106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99 [0.82-1.2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95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90 [0.71-1.1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389</w:t>
            </w:r>
          </w:p>
        </w:tc>
      </w:tr>
      <w:tr w:rsidR="00657F28" w:rsidRPr="00657F28" w:rsidTr="00D4111F">
        <w:trPr>
          <w:trHeight w:val="54"/>
        </w:trPr>
        <w:tc>
          <w:tcPr>
            <w:tcW w:w="3309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History of failing subjects (ref=No failed subjects)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Failed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789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4 [1.09-1.4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0 [0.97-1.2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34</w:t>
            </w:r>
          </w:p>
        </w:tc>
        <w:tc>
          <w:tcPr>
            <w:tcW w:w="1985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4 [1.00-1.2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  <w:tc>
          <w:tcPr>
            <w:tcW w:w="1842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1 [1.23-1.6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4 [1.24-1.6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Violence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victimization</w:t>
            </w:r>
            <w:proofErr w:type="spellEnd"/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Physical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4.00 [1.82-8.7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6.63 [2.70-16.2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7.57 [2.29-25.0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4.20 [1.96-9.0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5.97 [2.86-12.4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Psychological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42 [1.97-2.9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59 [2.11-3.1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02 [2.38-3.8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1 [1.23-1.8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94 [2.37-3.6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Exclusion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83 [2.47-3.2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58 [2.26-2.9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79 [2.42-3.2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77 [1.54-2.0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25 [2.79-3.8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Teasing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29 [1.89-2.7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26 [1.86-2.7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30 [1.87-2.8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82 [1.50-2.2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45 [2.00-3.0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Ridiculization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11 [1.74-2.5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14 [1.77-2.5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38 [1.93-2.9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60 [1.32-1.9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48 [2.03-3.0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sychological sense of university belonging (ref = ±1SD) 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&gt;1SD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2 [0.34-0.5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5 [0.45-0.6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9 [0.41-0.5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8 [0.48-0.7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7 [0.35-0.6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&lt; -1SD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19 [2.69-3.7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31 [1.96-2.7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70 [2.23-3.2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6 [1.23-1.7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16 [2.64-3.7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ARS-CoV-2 </w:t>
            </w: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eriences</w:t>
            </w:r>
            <w:proofErr w:type="spellEnd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657F2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story of personal contagion of SARS-CoV-2 (ref=No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7 [0.75-1.5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0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3 [0.72-1.4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65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7 [0.68-1.3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1 [0.55-1.1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9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3 [0.52-1.3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17</w:t>
            </w:r>
          </w:p>
        </w:tc>
      </w:tr>
      <w:tr w:rsidR="00657F28" w:rsidRPr="00657F2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story of family contagion of SARS-CoV-2 (ref=No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4 [0.99-1.3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6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2 [1.07-1.4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6 [1.10-1.4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9 [1.04-1.3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6 [1.07-1.4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ear to contracting SARS-CoV-2 by the students (ref=Not at all) 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lightly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6 [0.66-1.1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4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0 [0.68-1.1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5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2 [0.79-1.3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5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8 [0.74-1.3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9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8 [0.43-0.7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omewhat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6 [0.59-0.9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4 [0.88-1.4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3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5 [0.99-1.5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6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2 [0.78-1.3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8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2 [0.40-0.6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oderately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5 [0.89-1.4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27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74 [1.34-2.2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91 [1.49-2.4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37 [1.04-1.7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0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68 [0.52-0.9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009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xtremely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97 [1.50-2.6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41 [2.55-4.5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38 [2.54-4.5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71 [2.02-3.6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0 [0.81-1.4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46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ar of others contracting SARS-CoV-2 (ref=Not at all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lightly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4 [0.17-0.6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1 [0.28-1.3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1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9 [0.44-1.7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4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5 [0.31-1.3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5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2 [0.24-1.1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90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omewhat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4 [0.18-0.6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3 [0.47-1.8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2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2 [0.66-2.2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2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8 [0.30-1.1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9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0 [0.21-0.7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oderately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0 [0.22-0.7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6 [0.55-2.0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6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5 [0.79-2.6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3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5 [0.40-1.4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7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9 [0.21-0.7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Extremely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9 [0.38-1.2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2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28 [1.19-4.3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53 [1.38-4.6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2 [0.70-2.4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8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3 [0.34-1.1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54</w:t>
            </w:r>
          </w:p>
        </w:tc>
      </w:tr>
      <w:tr w:rsidR="00657F28" w:rsidRPr="00657F2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iving condition during pandemic lockdowns (ref=Living with family, friends or roommates) 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Living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independently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1 [0.83-2.0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4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1 [0.89-2.2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4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5 [0.73-1.8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56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4 [0.91-2.2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2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2 [0.71-2.0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7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requency of social contact during lockdowns (ref=Never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04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459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1-2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0 [0.45-0.7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8 [0.43-0.7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4 [0.48-0.8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8 [0.73-1.3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3 [0.46-0.8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3-4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3 [0.32-0.5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3 [0.39-0.7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9 [0.36-0.6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2 [0.60-1.1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3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3 [0.30-0.6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5-6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0 [0.35-0.7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6 [0.32-0.6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7 [0.40-0.8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3 [0.50-1.0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9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5 [0.30-0.6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0 [0.37-0.6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0 [0.43-0.8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6 [0.41-0.7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4 [0.74-1.4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3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4 [0.45-0.9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requency of physical exercising during lockdowns (ref=Never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1-2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9 [0.58-0.8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8 [0.66-0.9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7 [0.65-0.9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3 [0.78-1.1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0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9 [0.65-0.9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3-4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4 [0.45-0.6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6 [0.56-0.7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0 [0.59-0.8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4 [0.54-0.7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5 [0.45-0.6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5-6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4 [0.36-0.5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3 [0.43-0.6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7 [0.47-0.6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1 [0.49-0.7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5 [0.35-0.5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9 [0.26-0.5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6 [0.31-0.6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5 [0.38-0.7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4 [0.29-0.6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2 [0.25-0.6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Frequency of recreational activities during lockdowns (ref=Never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3672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1-2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2 [0.53-0.7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7 [0.66-0.9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8 [0.66-0.9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9 [0.67-0.9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1 [0.75-1.1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40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3-4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1 [0.43-0.6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6 [0.55-0.8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2 [0.51-0.7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6 [0.46-0.6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3 [0.66-1.0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00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5-6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0 [0.31-0.5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7 [0.52-0.8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7 [0.44-0.7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6 [0.43-0.7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3 [0.61-1.1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4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9 [0.30-0.5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3 [0.40-0.6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5 [0.35-0.5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5 [0.42-0.7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8 [0.57-1.0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17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Keeping a routine during lockdowns (ref=Never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1-2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0 [0.56-0.8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7 [0.53-0.8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6 [0.52-0.8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4 [0.51-0.8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5 [0.58-0.9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3-4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5 [0.37-0.5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1 [0.50-0.7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1 [0.50-0.7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1 [0.42-0.6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4 [0.43-0.6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5-6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3 [0.27-0.4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6 [0.38-0.5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5 [0.37-0.5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6 [0.29-0.4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1 [0.32-0.5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5 [0.29-0.4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8 [0.39-0.5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7 [0.38-0.5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7 [0.30-0.4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6 [0.37-0.5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requency of meditation or praying during lockdowns (ref=Never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116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22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03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14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1-2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2 [0.62-0.8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7 [0.75-1.0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6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6 [0.74-0.9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5 [0.73-0.9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3 [0.69-0.9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3-4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4 [0.67-1.0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3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9 [0.96-1.4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1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1 [0.97-1.5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9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5 [0.67-1.0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6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0 [0.85-1.4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47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5-6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2 [0.44-0.8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5 [0.69-1.3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3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6 [0.49-0.9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5 [0.61-1.1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5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5 [0.43-0.9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1789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0 [0.39-0.6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4 [0.59-0.9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  <w:tc>
          <w:tcPr>
            <w:tcW w:w="1985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3 [0.67-1.0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15</w:t>
            </w:r>
          </w:p>
        </w:tc>
        <w:tc>
          <w:tcPr>
            <w:tcW w:w="1842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5 [0.43-0.7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0 [0.43-0.8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</w:tbl>
    <w:p w:rsidR="00657F28" w:rsidRPr="00D26A27" w:rsidRDefault="00657F28" w:rsidP="00657F28">
      <w:pPr>
        <w:suppressLineNumbers/>
        <w:jc w:val="left"/>
        <w:rPr>
          <w:rFonts w:eastAsia="Times New Roman" w:cs="Times New Roman"/>
          <w:sz w:val="20"/>
          <w:szCs w:val="20"/>
          <w:lang w:val="en-US" w:eastAsia="es-ES_tradnl"/>
        </w:rPr>
      </w:pPr>
      <w:r w:rsidRPr="00F21178">
        <w:rPr>
          <w:rFonts w:ascii="Calibri" w:eastAsia="Calibri" w:hAnsi="Calibri" w:cs="Calibri"/>
          <w:sz w:val="16"/>
          <w:szCs w:val="16"/>
          <w:lang w:val="en-US" w:eastAsia="es-ES_tradnl"/>
        </w:rPr>
        <w:t xml:space="preserve">Note: * = Walt test; </w:t>
      </w:r>
      <w:r w:rsidRPr="00F21178">
        <w:rPr>
          <w:rFonts w:ascii="Calibri" w:hAnsi="Calibri" w:cs="Times New Roman"/>
          <w:color w:val="000000"/>
          <w:sz w:val="16"/>
          <w:szCs w:val="16"/>
          <w:lang w:val="en-US" w:eastAsia="es-ES_tradnl"/>
        </w:rPr>
        <w:t>n = number of participants; CI = Confidence Interval.</w:t>
      </w:r>
      <w:r w:rsidRPr="00F21178">
        <w:rPr>
          <w:rFonts w:eastAsia="Times New Roman" w:cs="Times New Roman"/>
          <w:szCs w:val="24"/>
          <w:lang w:val="en-US" w:eastAsia="es-ES_tradnl"/>
        </w:rPr>
        <w:br w:type="page"/>
      </w:r>
    </w:p>
    <w:p w:rsidR="00657F28" w:rsidRPr="00F21178" w:rsidRDefault="00657F28" w:rsidP="00657F28">
      <w:pPr>
        <w:suppressLineNumbers/>
        <w:jc w:val="left"/>
        <w:rPr>
          <w:rFonts w:eastAsia="Calibri" w:cs="Calibri"/>
          <w:lang w:val="en-US" w:eastAsia="es-ES_tradnl"/>
        </w:rPr>
      </w:pPr>
      <w:r>
        <w:rPr>
          <w:rFonts w:eastAsia="Times New Roman" w:cs="Times New Roman"/>
          <w:szCs w:val="24"/>
          <w:lang w:val="en-US" w:eastAsia="es-ES_tradnl"/>
        </w:rPr>
        <w:lastRenderedPageBreak/>
        <w:t xml:space="preserve">Supplement </w:t>
      </w:r>
      <w:bookmarkStart w:id="0" w:name="_GoBack"/>
      <w:bookmarkEnd w:id="0"/>
      <w:r>
        <w:rPr>
          <w:rFonts w:eastAsia="Times New Roman" w:cs="Times New Roman"/>
          <w:szCs w:val="24"/>
          <w:lang w:val="en-US" w:eastAsia="es-ES_tradnl"/>
        </w:rPr>
        <w:t>Table 2</w:t>
      </w:r>
      <w:r w:rsidRPr="00F21178">
        <w:rPr>
          <w:rFonts w:eastAsia="Times New Roman" w:cs="Times New Roman"/>
          <w:szCs w:val="24"/>
          <w:lang w:val="en-US" w:eastAsia="es-ES_tradnl"/>
        </w:rPr>
        <w:t>:</w:t>
      </w:r>
      <w:r w:rsidRPr="00F21178">
        <w:rPr>
          <w:rFonts w:eastAsia="Times New Roman" w:cs="Times New Roman"/>
          <w:sz w:val="20"/>
          <w:szCs w:val="20"/>
          <w:lang w:val="en-US" w:eastAsia="es-ES_tradnl"/>
        </w:rPr>
        <w:t xml:space="preserve"> </w:t>
      </w:r>
      <w:r w:rsidRPr="00F21178">
        <w:rPr>
          <w:rFonts w:eastAsia="Calibri" w:cs="Calibri"/>
          <w:lang w:val="en-US" w:eastAsia="es-ES_tradnl"/>
        </w:rPr>
        <w:t>Multivariable associations by domain between risk and protective factors and the outcomes Depression, Anxiety, Stress, Insomnia, and Suicide risk.</w:t>
      </w:r>
    </w:p>
    <w:p w:rsidR="00657F28" w:rsidRPr="00F21178" w:rsidRDefault="00657F28" w:rsidP="00657F28">
      <w:pPr>
        <w:suppressLineNumbers/>
        <w:jc w:val="left"/>
        <w:rPr>
          <w:rFonts w:eastAsia="Calibri" w:cs="Calibri"/>
          <w:lang w:val="en-US" w:eastAsia="es-ES_tradnl"/>
        </w:rPr>
      </w:pPr>
    </w:p>
    <w:tbl>
      <w:tblPr>
        <w:tblStyle w:val="TableGrid1"/>
        <w:tblW w:w="1261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9"/>
        <w:gridCol w:w="1789"/>
        <w:gridCol w:w="1843"/>
        <w:gridCol w:w="1985"/>
        <w:gridCol w:w="1842"/>
        <w:gridCol w:w="1843"/>
      </w:tblGrid>
      <w:tr w:rsidR="00657F28" w:rsidRPr="00F21178" w:rsidTr="00D4111F">
        <w:trPr>
          <w:trHeight w:val="275"/>
        </w:trPr>
        <w:tc>
          <w:tcPr>
            <w:tcW w:w="3309" w:type="dxa"/>
            <w:vMerge w:val="restart"/>
            <w:hideMark/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sk</w:t>
            </w:r>
            <w:proofErr w:type="spellEnd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ective</w:t>
            </w:r>
            <w:proofErr w:type="spellEnd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789" w:type="dxa"/>
            <w:hideMark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843" w:type="dxa"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1985" w:type="dxa"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Stress</w:t>
            </w:r>
          </w:p>
        </w:tc>
        <w:tc>
          <w:tcPr>
            <w:tcW w:w="1842" w:type="dxa"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Insomnia</w:t>
            </w:r>
            <w:proofErr w:type="spellEnd"/>
          </w:p>
        </w:tc>
        <w:tc>
          <w:tcPr>
            <w:tcW w:w="1843" w:type="dxa"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Suicide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risk</w:t>
            </w:r>
            <w:proofErr w:type="spellEnd"/>
          </w:p>
        </w:tc>
      </w:tr>
      <w:tr w:rsidR="00657F28" w:rsidRPr="00F21178" w:rsidTr="00D4111F">
        <w:trPr>
          <w:trHeight w:val="159"/>
        </w:trPr>
        <w:tc>
          <w:tcPr>
            <w:tcW w:w="3309" w:type="dxa"/>
            <w:vMerge/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89" w:type="dxa"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OR [95% CI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p-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43" w:type="dxa"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OR [95% CI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p-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985" w:type="dxa"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OR [95% CI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p-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42" w:type="dxa"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OR [95% CI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p-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43" w:type="dxa"/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OR [95% CI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p-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value</w:t>
            </w:r>
            <w:proofErr w:type="spellEnd"/>
          </w:p>
        </w:tc>
      </w:tr>
      <w:tr w:rsidR="00657F28" w:rsidRPr="00F21178" w:rsidTr="00D4111F">
        <w:trPr>
          <w:trHeight w:val="159"/>
        </w:trPr>
        <w:tc>
          <w:tcPr>
            <w:tcW w:w="330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ersonal </w:t>
            </w: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159"/>
        </w:trPr>
        <w:tc>
          <w:tcPr>
            <w:tcW w:w="3309" w:type="dxa"/>
            <w:tcBorders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Sex (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ref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ale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167"/>
        </w:trPr>
        <w:tc>
          <w:tcPr>
            <w:tcW w:w="3309" w:type="dxa"/>
            <w:tcBorders>
              <w:top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789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0 [0.85-1.1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58</w:t>
            </w:r>
          </w:p>
        </w:tc>
        <w:tc>
          <w:tcPr>
            <w:tcW w:w="1843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5 [1.31-1.8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1 [1.21-1.6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2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6 [0.90-1.2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64</w:t>
            </w:r>
          </w:p>
        </w:tc>
        <w:tc>
          <w:tcPr>
            <w:tcW w:w="1843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4 [0.77-1.1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26</w:t>
            </w:r>
          </w:p>
        </w:tc>
      </w:tr>
      <w:tr w:rsidR="00657F28" w:rsidRPr="00F21178" w:rsidTr="00D4111F">
        <w:trPr>
          <w:trHeight w:val="167"/>
        </w:trPr>
        <w:tc>
          <w:tcPr>
            <w:tcW w:w="330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4 [0.91-0.8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1 [0.88-0.9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5 [0.92-0.9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5 [0.92-0.9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7 [0.93-1.0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63</w:t>
            </w:r>
          </w:p>
        </w:tc>
      </w:tr>
      <w:tr w:rsidR="00657F28" w:rsidRPr="00F21178" w:rsidTr="00D4111F">
        <w:trPr>
          <w:trHeight w:val="167"/>
        </w:trPr>
        <w:tc>
          <w:tcPr>
            <w:tcW w:w="3309" w:type="dxa"/>
            <w:tcBorders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Nationality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ref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Chilean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129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57F28" w:rsidRPr="00F21178" w:rsidTr="00D4111F">
        <w:trPr>
          <w:trHeight w:val="129"/>
        </w:trPr>
        <w:tc>
          <w:tcPr>
            <w:tcW w:w="3309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Ethnicity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ref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=Non-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indigenou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Indigenous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Occupational status (ref=Studying only) 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31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2126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65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54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udying and part-time job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0 [1.04-1.6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1 [0.97-1.5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8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3 [0.99-1.5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5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5 [1.13-1.8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657F28" w:rsidRPr="00F21178" w:rsidTr="00D4111F">
        <w:trPr>
          <w:trHeight w:val="60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udying and full-time job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71 [0.85-3.4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3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8 [0.60-2.2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34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66 [0.87-3.1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2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83 [0.90-3.7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94</w:t>
            </w:r>
          </w:p>
        </w:tc>
      </w:tr>
      <w:tr w:rsidR="00657F28" w:rsidRPr="00657F2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story of chronic illness (ref=No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6 [0.89-1.2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2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8 [1.25-1.7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2 [0.95-1.3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84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8 [1.08-1.5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4 [1.02-1.5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</w:tr>
      <w:tr w:rsidR="00657F28" w:rsidRPr="00657F28" w:rsidTr="00D4111F">
        <w:trPr>
          <w:trHeight w:val="54"/>
        </w:trPr>
        <w:tc>
          <w:tcPr>
            <w:tcW w:w="3309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story of mental health disorders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91 [1.61-2.2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2 [1.10-1.5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9 [1.08-1.5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9 [0.99-1.4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6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17 [1.77-2.6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Bipolar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5 [1.01-2.3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3 [0.67-1.5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9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1 [0.64-1.5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6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5 [0.84-1.8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7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76 [1.17-2.6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Panic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9 [1.16-1.6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40 [2.00-2.8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1 [1.25-1.8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4 [1.20-1.7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9 [0.89-1.3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Anxiety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9 [1.26-1.7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96 [1.66-2.3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10 [1.77-2.4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0 [1.10-1.5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3 [1.25-1.8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Eating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6 [1.15-1.8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7 [1.00-1.6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1 [1.02-1.6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3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7 [1.02-1.5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6 [0.90-1.4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60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ADHD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7 [0.91-1.2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42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01 [0.86-1.1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875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08 [0.93-1.2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33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33 [1.14-1.5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lastRenderedPageBreak/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99 [0.82-1.1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917</w:t>
            </w:r>
          </w:p>
        </w:tc>
      </w:tr>
      <w:tr w:rsidR="00657F28" w:rsidRPr="00657F28" w:rsidTr="00D4111F">
        <w:trPr>
          <w:trHeight w:val="54"/>
        </w:trPr>
        <w:tc>
          <w:tcPr>
            <w:tcW w:w="3309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History of mental health treatment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Psychotherapy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1 [0.93-1.3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5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3 [0.94-1.3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8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9 [1.00-1.4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0 [0.75-1.0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8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9 [1.03-1.6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Pharmacologic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5 [0.78-1.1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7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7 [0.62-0.9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8 [0.73-1.0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0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7 [0.88-1.3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9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8 [0.70-1.1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08</w:t>
            </w:r>
          </w:p>
        </w:tc>
      </w:tr>
      <w:tr w:rsidR="00657F28" w:rsidRPr="00657F2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hysical activity during the week (ref=≤ 149 minutes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≥ 150 minutes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7 [0.59-0.7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9 [0.60-0.8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0 [0.70-0.9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0 [0.70-0.9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3 [0.53-0.7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Sexual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rientation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ref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=Heterosexual)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Homosexual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95 [1.16-3.2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97 [1.15-3.3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69 [0.98-2.9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5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4 [0.49-1.4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3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65 [2.15-6.1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Bisexual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12 [1.57-2.8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7 [1.52-2.8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7 [1.15-2.1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0 [1.05-1.8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38 [2.49-4.5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Unsure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4 [1.45-2.8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86 [1.31-2.6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83 [1.27-2.6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8 [0.83-1.6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5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31 [2.33-4.7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4 [0.46-2.8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7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4 [0.54-3.8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6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8 [0.31-1.9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6 [0.30-1.9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6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12 [1.26-7.7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ffspring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ref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=No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children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ith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umber of sex partners in the last year (ref=None) 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2764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37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05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5192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2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2 [0.97-1.3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1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8 [1.10-1.4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2 [1.15-1.5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6 [0.89-1.2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99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more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5 [0.81-1.6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2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2 [0.71-1.4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2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4 [0.81-1.6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39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4 [0.84-1.8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77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ubstance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use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Last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onth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tobacco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use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ind w:left="405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7 [0.90-1.2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isk of tobacco use disorder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41 [1.22-4.7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11 [1.01-4.4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4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1 [0.64-2.3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5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8 [0.63-2.5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96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Last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onth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lcohol use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2 [0.63-0.8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7 [0.67-0.8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7 [0.67-0.8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4 [0.54-0.7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isk of alcohol use disorder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7 [1.08-1.5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69 [1.39-2.0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Last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onth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cannabis use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7 [1.06-1.7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6 [1.04-1.7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4 [1.11-1.8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9 [1.03-1.8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30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Risk of cannabis use disorder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3 [0.51-2.9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5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61 [0.58-4.4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5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2 [0.39-2.6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75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Last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onth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tranquilizer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use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6 [1.21-2.0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63 [1.25-2.1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61 [1.22-2.1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02 [2.36-3.8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2 [1.01-1.7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isk of tranquilizers use disorder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88 [0.65-5.4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4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17 [0.73-6.4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6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5.34 [0.68-41.8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1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36 [0.82-6.7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1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2 [0.57-3.5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50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Last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onth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nootropic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use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5 [0.89-1.4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8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81 [1.38-2.3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0 [0.84-1.4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8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9 [0.92-1.5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9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3 [0.83-1.5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3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isk of nootropics use disorder</w:t>
            </w:r>
          </w:p>
        </w:tc>
        <w:tc>
          <w:tcPr>
            <w:tcW w:w="1789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8 [0.82-5.2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24</w:t>
            </w:r>
          </w:p>
        </w:tc>
        <w:tc>
          <w:tcPr>
            <w:tcW w:w="1843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3 [0.37-2.3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84</w:t>
            </w:r>
          </w:p>
        </w:tc>
        <w:tc>
          <w:tcPr>
            <w:tcW w:w="1985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4.22 [1.15-15.5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30</w:t>
            </w:r>
          </w:p>
        </w:tc>
        <w:tc>
          <w:tcPr>
            <w:tcW w:w="1842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8 [0.32-1.9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91</w:t>
            </w:r>
          </w:p>
        </w:tc>
        <w:tc>
          <w:tcPr>
            <w:tcW w:w="1843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5 [0.37-2.4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08</w:t>
            </w:r>
          </w:p>
        </w:tc>
      </w:tr>
      <w:tr w:rsidR="00657F28" w:rsidRPr="00F21178" w:rsidTr="00D4111F">
        <w:trPr>
          <w:trHeight w:val="167"/>
        </w:trPr>
        <w:tc>
          <w:tcPr>
            <w:tcW w:w="330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</w:t>
            </w:r>
            <w:proofErr w:type="spellEnd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main</w:t>
            </w:r>
            <w:proofErr w:type="spellEnd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167"/>
        </w:trPr>
        <w:tc>
          <w:tcPr>
            <w:tcW w:w="3309" w:type="dxa"/>
            <w:tcBorders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Sex (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ref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ale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167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6 [1.09-1.4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1 [1.72-2.3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74 [1.51-2.0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2 [1.05-1.4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5 [0.87-1.2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26</w:t>
            </w:r>
          </w:p>
        </w:tc>
      </w:tr>
      <w:tr w:rsidR="00657F28" w:rsidRPr="00F21178" w:rsidTr="00D4111F">
        <w:trPr>
          <w:trHeight w:val="167"/>
        </w:trPr>
        <w:tc>
          <w:tcPr>
            <w:tcW w:w="330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4 [0.92-0.9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4 [0.91-0.9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7 [0.94-1.0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6 [0.94-0.9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8 [0.95-1.0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48</w:t>
            </w:r>
          </w:p>
        </w:tc>
      </w:tr>
      <w:tr w:rsidR="00657F28" w:rsidRPr="00F21178" w:rsidTr="00D4111F">
        <w:trPr>
          <w:trHeight w:val="78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other’s educational level (ref=Incomplete elementary school) 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992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9676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5956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2929</w:t>
            </w:r>
          </w:p>
        </w:tc>
      </w:tr>
      <w:tr w:rsidR="00657F28" w:rsidRPr="00F21178" w:rsidTr="00D4111F">
        <w:trPr>
          <w:trHeight w:val="119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plete elementary school and incomplete high school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8 [0.26-5.2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3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5 [0.17-3.3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0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0 [0.02-1.8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5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7 [0.17-3.5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36</w:t>
            </w:r>
          </w:p>
        </w:tc>
      </w:tr>
      <w:tr w:rsidR="00657F28" w:rsidRPr="00F21178" w:rsidTr="00D4111F">
        <w:trPr>
          <w:trHeight w:val="119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plete high school and incomplete university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7 [0.17-2.6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7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5 [0.17-2.5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4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1 [0.03-1.7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5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1 [0.18-2.7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20</w:t>
            </w:r>
          </w:p>
        </w:tc>
      </w:tr>
      <w:tr w:rsidR="00657F28" w:rsidRPr="00F21178" w:rsidTr="00D4111F">
        <w:trPr>
          <w:trHeight w:val="137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plete university and incomplete postgraduate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7 [0.14-2.2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2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5 [0.16-2.5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3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0 [0.02-1.6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4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7 [0.15-2.2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28</w:t>
            </w:r>
          </w:p>
        </w:tc>
      </w:tr>
      <w:tr w:rsidR="00657F28" w:rsidRPr="00F21178" w:rsidTr="00D4111F">
        <w:trPr>
          <w:trHeight w:val="137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Complete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postgraduate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1 [0.15-2.4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8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4 [0.16-2.5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3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0 [0.02-1.6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3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7 [0.14-2.3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32</w:t>
            </w:r>
          </w:p>
        </w:tc>
      </w:tr>
      <w:tr w:rsidR="00657F28" w:rsidRPr="00F21178" w:rsidTr="00D4111F">
        <w:trPr>
          <w:trHeight w:val="132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ather’s educational level (ref=Incomplete elementary school) 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896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128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318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6188</w:t>
            </w:r>
          </w:p>
        </w:tc>
      </w:tr>
      <w:tr w:rsidR="00657F28" w:rsidRPr="00F21178" w:rsidTr="00D4111F">
        <w:trPr>
          <w:trHeight w:val="132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plete elementary school and incomplete high school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9 [0.27-9.2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9 [0.22-7.3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7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4 [0.23-10.3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5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69 [0.26-11.2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85</w:t>
            </w:r>
          </w:p>
        </w:tc>
      </w:tr>
      <w:tr w:rsidR="00657F28" w:rsidRPr="00F21178" w:rsidTr="00D4111F">
        <w:trPr>
          <w:trHeight w:val="132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Complete high school and incomplete university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3 [0.15-4.4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2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6 [0.13-3.4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2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3 [0.15-5.6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3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2 [0.20-7.4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27</w:t>
            </w:r>
          </w:p>
        </w:tc>
      </w:tr>
      <w:tr w:rsidR="00657F28" w:rsidRPr="00F21178" w:rsidTr="00D4111F">
        <w:trPr>
          <w:trHeight w:val="182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657F2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  Complete university and incomplete postgraduate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3 [0.14-3.9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3 [0.10-2.8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6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6 [0.12-4.6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6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0 [0.18-6.7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20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Complete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postgraduate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0 [0.13-3.7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7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3 [0.10-2.7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4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1 [0.12-4.3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1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7 [0.17-6.6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40</w:t>
            </w:r>
          </w:p>
        </w:tc>
      </w:tr>
      <w:tr w:rsidR="00657F28" w:rsidRPr="00657F2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amily history of mental health problems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Psychiatric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5 [1.08-1.4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6 [1.26-1.6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3 [1.16-1.5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6 [1.01-1.3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4 [1.21-1.7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Suicide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2 [0.98-1.5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7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5 [0.85-1.3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4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7 [0.87-1.3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0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7 [0.95-1.4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3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6 [1.15-1.8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Alcohol abuse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ependence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9 [1.02-1.4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4 [1.06-1.4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5 [0.98-1.3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9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8 [1.00-1.3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6 [1.12-1.6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rug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buse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ependence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3 [0.82-1.2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9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9 [0.95-1.4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3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4 [0.91-1.4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5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5 [0.85-1.3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5 [1.05-1.7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amily functioning (APGAR) (ref=Highly functional) 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ysfunctional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59 [2.19-3.0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95 [1.64-2.3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14 [1.80-2.5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4 [1.30-1.8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70 [2.23-3.2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evere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ysfunctional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5.19 [4.16-6.4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99 [2.41-3.7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90 [3.05-4.9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0 [1.63-2.4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5.91 [4.73-7.3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</w:tr>
      <w:tr w:rsidR="00657F28" w:rsidRPr="00F21178" w:rsidTr="00D4111F">
        <w:trPr>
          <w:trHeight w:val="167"/>
        </w:trPr>
        <w:tc>
          <w:tcPr>
            <w:tcW w:w="330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iversity</w:t>
            </w:r>
            <w:proofErr w:type="spellEnd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167"/>
        </w:trPr>
        <w:tc>
          <w:tcPr>
            <w:tcW w:w="3309" w:type="dxa"/>
            <w:tcBorders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Sex (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ref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ale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167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7 [1.18-1.6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12 [1.82-2.4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87 [1.62-2.1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4 [1.15-1.5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9 [0.99-1.4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62</w:t>
            </w:r>
          </w:p>
        </w:tc>
      </w:tr>
      <w:tr w:rsidR="00657F28" w:rsidRPr="00F21178" w:rsidTr="00D4111F">
        <w:trPr>
          <w:trHeight w:val="167"/>
        </w:trPr>
        <w:tc>
          <w:tcPr>
            <w:tcW w:w="330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9 [0.95-1.0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0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4 [0.90-0.9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4 [0.92-0.9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2 [0.90-0.9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7 [0.93-1.0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68</w:t>
            </w:r>
          </w:p>
        </w:tc>
      </w:tr>
      <w:tr w:rsidR="00657F28" w:rsidRPr="00F21178" w:rsidTr="00D4111F">
        <w:trPr>
          <w:trHeight w:val="187"/>
        </w:trPr>
        <w:tc>
          <w:tcPr>
            <w:tcW w:w="3309" w:type="dxa"/>
            <w:tcBorders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Academic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year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ref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=1st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496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180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2nd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7 [0.87-1.3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1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5 [0.94-1.4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8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57F28" w:rsidRPr="00F21178" w:rsidTr="00D4111F">
        <w:trPr>
          <w:trHeight w:val="99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3rd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2 [0.66-1.0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8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7 [0.78-1.2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7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57F28" w:rsidRPr="00F21178" w:rsidTr="00D4111F">
        <w:trPr>
          <w:trHeight w:val="199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4th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5 [0.51-0.8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4 [0.73-1.1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8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57F28" w:rsidRPr="00F21178" w:rsidTr="00D4111F">
        <w:trPr>
          <w:trHeight w:val="129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5th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higher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6 [0.42-0.7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6 [0.57-1.0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6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ource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of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financing</w:t>
            </w:r>
            <w:proofErr w:type="spellEnd"/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Funding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from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parents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5 [0.75-1.2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6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2 [0.81-1.3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4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2 [0.80-1.2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8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8 [0.70-1.0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4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5 [0.80-1.3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2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Credit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/Loan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9 [0.86-1.1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9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0 [0.87-1.1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6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1 [0.85-1.2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16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cholarship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4 [0.97-1.3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2 [0.87-1.1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1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9 [0.93-1.2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6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6 [0.96-1.4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14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elf-funded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2 [1.02-1.9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3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23 [1.61-3.0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28 [1.60-3.2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18 [1.60-2.9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9 [1.13-2.2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     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eans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0 [0.87-1.3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6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0 [0.88-1.6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5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8 [0.82-1.6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66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mmuting time university (ref=±1SD) 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249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290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1943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114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&gt;1SD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8 [1.07-1.5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0 [1.25-1.7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8 [1.07-1.5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6 [0.97-1.3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9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6 [1.11-1.6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&lt; -1SD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7 [0.88-1.3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9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8 [0.97-1.4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0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1 [0.84-1.2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96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0 [0.90-1.3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2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3 [0.88-1.4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46</w:t>
            </w:r>
          </w:p>
        </w:tc>
      </w:tr>
      <w:tr w:rsidR="00657F28" w:rsidRPr="00657F28" w:rsidTr="00D4111F">
        <w:trPr>
          <w:trHeight w:val="54"/>
        </w:trPr>
        <w:tc>
          <w:tcPr>
            <w:tcW w:w="3309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story of failing subjects (ref=No failed subjects)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Failed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789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7 [1.09-1.4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6 [1.01-1.3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1842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8 [1.28-1.7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8 [1.08-1.5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Violence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victimization</w:t>
            </w:r>
            <w:proofErr w:type="spellEnd"/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Physical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86 [0.79-4.3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5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10 [1.19-8.0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3.01 [0.87-10.4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8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70 [1.22-5.9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50 [1.11-5.6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Psychological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7 [1.14-1.8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63 [1.27-2.0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77 [1.35-2.3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1 [0.79-1.2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5 [1.19-2.0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Exclusion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86 [1.59-2.1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81 [1.55-2.1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84 [1.56-2.1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0 [1.19-1.6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0 [1.67-2.3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Teasing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9 [1.01-1.6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4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0 [1.09-1.8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9 [0.92-1.5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8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8 [1.08-1.7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1 [0.84-1.4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68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Ridiculization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9 [0.93-1.5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7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0 [0.93-1.5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59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9 [0.99-1.6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56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8 [0.85-1.3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2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9 [0.99-1.6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6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sychological sense of university belonging (ref = ±1SD) 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&gt;1SD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8 [0.39-0.6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3 [0.51-0.7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6 [0.47-0.6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5 [0.53-0.8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6 [0.42-0.7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     &lt; -1SD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32 [1.92-2.7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73 [1.44-2.0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98 [1.62-2.4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3 [0.94-1.3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8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13 [1.75-2.5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ARS-CoV-2 </w:t>
            </w: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eriences</w:t>
            </w:r>
            <w:proofErr w:type="spellEnd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21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main</w:t>
            </w:r>
            <w:proofErr w:type="spellEnd"/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Sex (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ref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ale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2 [1.05-1.4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85 [1.58-2.1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58 [1.37-1.8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4 [0.97-1.3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0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9 [0.92-1.3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17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8 [0.95-1.0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7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8 [0.95-1.0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0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0 [0.98-1.0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8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9 [0.97-1.0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4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3 [1.00-1.0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98</w:t>
            </w:r>
          </w:p>
        </w:tc>
      </w:tr>
      <w:tr w:rsidR="00657F28" w:rsidRPr="00657F2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story of personal contagion of SARS-CoV-2 (ref=No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57F28" w:rsidRPr="00657F2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History of family contagion of SARS-CoV-2 (ref=No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8 [1.02-1.3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4 [1.08-1.4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6 [1.00-1.3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2 [1.03-1.4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ear to contracting SARS-CoV-2 by the students (ref=Not at all) 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lightly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5 [0.71-1.2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2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9 [0.66-1.2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5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1 [0.77-1.3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7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3 [0.76-1.4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3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3 [0.46-0.8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omewhat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5 [0.57-0.9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0 [0.75-1.3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7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3 [0.87-1.4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4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7 [0.73-1.3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5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4 [0.40-0.7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oderately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4 [0.70-1.2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7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2 [0.91-1.6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8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8 [1.12-1.9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9 [0.80-1.4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9 [0.42-0.8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Extremely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7 [0.99-1.8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5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03 [1.46-2.8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2.27 [1.64-3.1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89 [1.35-2.6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1 [0.57-1.1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39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ar of others contracting SARS-CoV-2 (ref=Not at all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10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05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lightly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9 [0.19-0.8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6 [0.34-1.7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0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9 [0.53-2.2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1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6 [0.30-1.4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8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9 [0.32-1.5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58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Somewhat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8 [0.20-0.7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7 [0.53-2.1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5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7 [0.71-2.6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4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5 [0.28-1.0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8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5 [0.28-1.1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93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Moderately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8 [0.25-0.9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2 [0.56-2.2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4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45 [0.76-2.7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6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4 [0.38-1.4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8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3 [0.32-1.2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8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Extremely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8 [0.35-1.2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3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79 [0.89-3.6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0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90 [0.99-3.6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55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4 [0.53-2.0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2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1 [0.46-1.8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81</w:t>
            </w:r>
          </w:p>
        </w:tc>
      </w:tr>
      <w:tr w:rsidR="00657F28" w:rsidRPr="00657F2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iving condition during pandemic lockdowns (ref=Living with family, friends or roommates) 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57F28" w:rsidRPr="00657F2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Living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independently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requency of social contact during lockdowns (ref=Never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14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30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80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894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1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1-2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8 [0.50-0.9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9 [0.43-0.7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6 [0.48-0.9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11 [0.81-1.5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3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3 [0.53-1.0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52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3-4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3 [0.39-0.7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0 [0.43-0.8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5 [0.39-0.7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9 [0.70-1.3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4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2 [0.36-0.7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5-6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7 [0.39-0.8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7 [0.32-0.6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2 [0.42-0.9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1 [0.55-1.2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2 [0.34-0.8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0 [0.42-0.8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3 [0.45-0.8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1 [0.43-0.8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2 [0.86-1.7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7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5 [0.52-1.0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22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Frequency of physical exercising during lockdowns (ref=Never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03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10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531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304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1-2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2 [0.68-0.9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3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6 [0.71-1.0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6 [0.72-1.0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2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7 [0.89-1.2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8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1 [0.74-1.1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60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3-4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1 [0.59-0.8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7 [0.64-0.9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3 [0.69-1.0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5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3 [0.68-1.0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6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7 [0.54-0.8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5-6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2 [0.50-0.7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3 [0.51-0.7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2 [0.58-1.2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5 [0.68-1.0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6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8 [0.45-0.7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6 [0.43-1.0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5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5 [0.43-0.9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4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5 [0.58-1.2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2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3 [0.46-1.1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6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9 [0.35-0.9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requency of recreational activities during lockdowns (ref=Never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02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3029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18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618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1-2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7 [0.65-0.9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6 [0.72-1.0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8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5 [0.72-1.0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2 [0.78-1.1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8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3-4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4 [0.60-0.9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2 [0.67-1.0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6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3 [0.60-0.9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5 [0.61-0.9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5-6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9 [0.44-0.7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2 [0.69-1.2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4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5 [0.57-0.9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7 [0.57-1.0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8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9 [0.44-0.7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0 [0.60-1.0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2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1 [0.46-0.7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2 [0.61-1.0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7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Keeping a routine during lockdowns (ref=Never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*0.0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1-2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0 [0.63-1.0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6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2 [0.56-0.9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1 [0.55-0.9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8 [0.53-0.8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3 [0.63-1.0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58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3-4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7 [0.46-0.7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0 [0.56-0.8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8 [0.55-0.8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9 [0.48-0.7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7 [0.53-0.8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5-6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4 [0.36-0.5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5 [0.44-0.6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2 [0.42-0.6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3 [0.34-0.5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3 [0.41-0.6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Everyday</w:t>
            </w:r>
            <w:proofErr w:type="spellEnd"/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6 [0.37-0.5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6 [0.45-0.6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3 [0.43-0.6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3 [0.35-0.5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8 [0.45-0.7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s-ES"/>
              </w:rPr>
              <w:t>&lt; 0.001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bottom w:val="nil"/>
            </w:tcBorders>
          </w:tcPr>
          <w:p w:rsidR="00657F28" w:rsidRPr="00657F28" w:rsidRDefault="00657F28" w:rsidP="00D4111F">
            <w:pPr>
              <w:jc w:val="lef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57F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requency of meditation or praying during lockdowns (ref=Never)</w:t>
            </w:r>
          </w:p>
        </w:tc>
        <w:tc>
          <w:tcPr>
            <w:tcW w:w="1789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057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440</w:t>
            </w:r>
          </w:p>
        </w:tc>
        <w:tc>
          <w:tcPr>
            <w:tcW w:w="1985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116</w:t>
            </w:r>
          </w:p>
        </w:tc>
        <w:tc>
          <w:tcPr>
            <w:tcW w:w="1842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879</w:t>
            </w:r>
          </w:p>
        </w:tc>
        <w:tc>
          <w:tcPr>
            <w:tcW w:w="1843" w:type="dxa"/>
            <w:tcBorders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*0.0217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1-2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3 [0.71-0.9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3 [0.79-1.0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4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3 [0.80-1.0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5 [0.81-1.12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57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3 [0.77-1.1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468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3-4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5 [0.83-1.33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8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0 [1.03-1.6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37 [1.08-1.74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1 [0.79-1.29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5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28 [0.98-1.6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73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5-6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days</w:t>
            </w:r>
            <w:proofErr w:type="spellEnd"/>
            <w:r w:rsidRPr="00F21178">
              <w:rPr>
                <w:rFonts w:asciiTheme="majorBidi" w:hAnsiTheme="majorBidi" w:cstheme="majorBidi"/>
                <w:sz w:val="20"/>
                <w:szCs w:val="20"/>
              </w:rPr>
              <w:t xml:space="preserve"> a </w:t>
            </w: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1 [0.57-1.1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4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3 [0.74-1.4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5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6 [0.55-1.0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9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1.07 [0.75-1.51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2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76 [0.49-1.18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223</w:t>
            </w:r>
          </w:p>
        </w:tc>
      </w:tr>
      <w:tr w:rsidR="00657F28" w:rsidRPr="00F21178" w:rsidTr="00D4111F">
        <w:trPr>
          <w:trHeight w:val="54"/>
        </w:trPr>
        <w:tc>
          <w:tcPr>
            <w:tcW w:w="3309" w:type="dxa"/>
            <w:tcBorders>
              <w:top w:val="nil"/>
            </w:tcBorders>
          </w:tcPr>
          <w:p w:rsidR="00657F28" w:rsidRPr="00F21178" w:rsidRDefault="00657F28" w:rsidP="00D4111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2117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veryday</w:t>
            </w:r>
            <w:proofErr w:type="spellEnd"/>
          </w:p>
        </w:tc>
        <w:tc>
          <w:tcPr>
            <w:tcW w:w="1789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5 [0.50-0.85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82 [0.63-1.07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143</w:t>
            </w:r>
          </w:p>
        </w:tc>
        <w:tc>
          <w:tcPr>
            <w:tcW w:w="1985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9 [0.78-1.2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940</w:t>
            </w:r>
          </w:p>
        </w:tc>
        <w:tc>
          <w:tcPr>
            <w:tcW w:w="1842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8 [0.51-0.90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843" w:type="dxa"/>
            <w:tcBorders>
              <w:top w:val="nil"/>
            </w:tcBorders>
          </w:tcPr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69 [0.50-0.96]</w:t>
            </w:r>
          </w:p>
          <w:p w:rsidR="00657F28" w:rsidRPr="00F21178" w:rsidRDefault="00657F28" w:rsidP="00D411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1178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</w:tr>
    </w:tbl>
    <w:p w:rsidR="00657F28" w:rsidRPr="00F21178" w:rsidRDefault="00657F28" w:rsidP="00657F28">
      <w:pPr>
        <w:suppressLineNumbers/>
        <w:jc w:val="left"/>
        <w:rPr>
          <w:rFonts w:cs="Times New Roman"/>
          <w:color w:val="000000"/>
          <w:sz w:val="16"/>
          <w:szCs w:val="16"/>
          <w:lang w:val="en-US" w:eastAsia="es-ES_tradnl"/>
        </w:rPr>
      </w:pPr>
      <w:r w:rsidRPr="00F21178">
        <w:rPr>
          <w:rFonts w:eastAsia="Calibri" w:cs="Calibri"/>
          <w:sz w:val="16"/>
          <w:szCs w:val="16"/>
          <w:lang w:val="en-US" w:eastAsia="es-ES_tradnl"/>
        </w:rPr>
        <w:t xml:space="preserve">Note: * = Walt test; </w:t>
      </w:r>
      <w:r w:rsidRPr="00F21178">
        <w:rPr>
          <w:rFonts w:cs="Times New Roman"/>
          <w:color w:val="000000"/>
          <w:sz w:val="16"/>
          <w:szCs w:val="16"/>
          <w:lang w:val="en-US" w:eastAsia="es-ES_tradnl"/>
        </w:rPr>
        <w:t>n = number of participants; CI = Confidence Interval.</w:t>
      </w:r>
    </w:p>
    <w:p w:rsidR="00657F28" w:rsidRPr="00F21178" w:rsidRDefault="00657F28" w:rsidP="00657F28">
      <w:pPr>
        <w:suppressLineNumbers/>
        <w:jc w:val="left"/>
        <w:rPr>
          <w:rFonts w:cs="Times New Roman"/>
          <w:color w:val="000000"/>
          <w:sz w:val="16"/>
          <w:szCs w:val="16"/>
          <w:lang w:val="en-US" w:eastAsia="es-ES_tradnl"/>
        </w:rPr>
      </w:pPr>
      <w:r w:rsidRPr="00F21178">
        <w:rPr>
          <w:rFonts w:cs="Times New Roman"/>
          <w:color w:val="000000"/>
          <w:sz w:val="16"/>
          <w:szCs w:val="16"/>
          <w:lang w:val="en-US" w:eastAsia="es-ES_tradnl"/>
        </w:rPr>
        <w:t xml:space="preserve">The cells with the “-” symbol represent that the independent variable was not associated with the outcome in the </w:t>
      </w:r>
      <w:proofErr w:type="spellStart"/>
      <w:r w:rsidRPr="00F21178">
        <w:rPr>
          <w:rFonts w:cs="Times New Roman"/>
          <w:color w:val="000000"/>
          <w:sz w:val="16"/>
          <w:szCs w:val="16"/>
          <w:lang w:val="en-US" w:eastAsia="es-ES_tradnl"/>
        </w:rPr>
        <w:t>univariable</w:t>
      </w:r>
      <w:proofErr w:type="spellEnd"/>
      <w:r w:rsidRPr="00F21178">
        <w:rPr>
          <w:rFonts w:cs="Times New Roman"/>
          <w:color w:val="000000"/>
          <w:sz w:val="16"/>
          <w:szCs w:val="16"/>
          <w:lang w:val="en-US" w:eastAsia="es-ES_tradnl"/>
        </w:rPr>
        <w:t xml:space="preserve"> analyses.</w:t>
      </w:r>
    </w:p>
    <w:p w:rsidR="00D10495" w:rsidRPr="00657F28" w:rsidRDefault="00657F28" w:rsidP="00657F28">
      <w:pPr>
        <w:rPr>
          <w:lang w:val="en-US"/>
        </w:rPr>
      </w:pPr>
      <w:r w:rsidRPr="00F21178">
        <w:rPr>
          <w:rFonts w:cs="Times New Roman"/>
          <w:color w:val="000000"/>
          <w:sz w:val="16"/>
          <w:szCs w:val="16"/>
          <w:lang w:val="en-US" w:eastAsia="es-ES_tradnl"/>
        </w:rPr>
        <w:t>Each domain model was adjusted by sex and age.</w:t>
      </w:r>
    </w:p>
    <w:sectPr w:rsidR="00D10495" w:rsidRPr="00657F28" w:rsidSect="00657F2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"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36708F"/>
    <w:multiLevelType w:val="hybridMultilevel"/>
    <w:tmpl w:val="586485D8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05F04"/>
    <w:multiLevelType w:val="hybridMultilevel"/>
    <w:tmpl w:val="25186D62"/>
    <w:lvl w:ilvl="0" w:tplc="ECD2E490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860016"/>
    <w:multiLevelType w:val="multilevel"/>
    <w:tmpl w:val="FC864C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62F412B"/>
    <w:multiLevelType w:val="hybridMultilevel"/>
    <w:tmpl w:val="F58C9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B06284"/>
    <w:multiLevelType w:val="multilevel"/>
    <w:tmpl w:val="4DA4EB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91D1B8D"/>
    <w:multiLevelType w:val="hybridMultilevel"/>
    <w:tmpl w:val="642C6D76"/>
    <w:lvl w:ilvl="0" w:tplc="ECD2E490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D11904"/>
    <w:multiLevelType w:val="hybridMultilevel"/>
    <w:tmpl w:val="B6264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306659"/>
    <w:multiLevelType w:val="hybridMultilevel"/>
    <w:tmpl w:val="1FE4C13A"/>
    <w:lvl w:ilvl="0" w:tplc="E710FF56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C03698"/>
    <w:multiLevelType w:val="multilevel"/>
    <w:tmpl w:val="3CAE2E38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3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9" w15:restartNumberingAfterBreak="0">
    <w:nsid w:val="6BB13EE0"/>
    <w:multiLevelType w:val="multilevel"/>
    <w:tmpl w:val="E406382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723C32F3"/>
    <w:multiLevelType w:val="hybridMultilevel"/>
    <w:tmpl w:val="3C9A2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692188"/>
    <w:multiLevelType w:val="hybridMultilevel"/>
    <w:tmpl w:val="34921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AE5EB7"/>
    <w:multiLevelType w:val="hybridMultilevel"/>
    <w:tmpl w:val="D9F65FD6"/>
    <w:lvl w:ilvl="0" w:tplc="EE64F22A">
      <w:start w:val="2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2"/>
  </w:num>
  <w:num w:numId="4">
    <w:abstractNumId w:val="1"/>
  </w:num>
  <w:num w:numId="5">
    <w:abstractNumId w:val="7"/>
  </w:num>
  <w:num w:numId="6">
    <w:abstractNumId w:val="5"/>
  </w:num>
  <w:num w:numId="7">
    <w:abstractNumId w:val="3"/>
  </w:num>
  <w:num w:numId="8">
    <w:abstractNumId w:val="10"/>
  </w:num>
  <w:num w:numId="9">
    <w:abstractNumId w:val="11"/>
  </w:num>
  <w:num w:numId="10">
    <w:abstractNumId w:val="6"/>
  </w:num>
  <w:num w:numId="11">
    <w:abstractNumId w:val="9"/>
  </w:num>
  <w:num w:numId="12">
    <w:abstractNumId w:val="8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F28"/>
    <w:rsid w:val="00657F28"/>
    <w:rsid w:val="00D10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934CD"/>
  <w15:chartTrackingRefBased/>
  <w15:docId w15:val="{3B592AB1-2AA1-48D6-BE56-DD85F7829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F28"/>
    <w:pPr>
      <w:spacing w:after="0" w:line="240" w:lineRule="auto"/>
      <w:jc w:val="both"/>
    </w:pPr>
    <w:rPr>
      <w:rFonts w:ascii="Times New Roman" w:eastAsia="Arial" w:hAnsi="Times New Roman" w:cs="Arial"/>
      <w:sz w:val="24"/>
      <w:lang w:val="es"/>
    </w:rPr>
  </w:style>
  <w:style w:type="paragraph" w:styleId="Ttulo1">
    <w:name w:val="heading 1"/>
    <w:basedOn w:val="Normal"/>
    <w:next w:val="Normal"/>
    <w:link w:val="Ttulo1Car"/>
    <w:uiPriority w:val="9"/>
    <w:qFormat/>
    <w:rsid w:val="00657F28"/>
    <w:pPr>
      <w:outlineLvl w:val="0"/>
    </w:pPr>
    <w:rPr>
      <w:rFonts w:cs="Times New Roman"/>
      <w:b/>
      <w:szCs w:val="24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57F28"/>
    <w:pPr>
      <w:outlineLvl w:val="1"/>
    </w:pPr>
    <w:rPr>
      <w:rFonts w:cs="Times New Roman"/>
      <w:i/>
      <w:iCs/>
      <w:szCs w:val="24"/>
      <w:lang w:val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57F28"/>
    <w:pPr>
      <w:keepNext/>
      <w:keepLines/>
      <w:spacing w:before="80"/>
      <w:outlineLvl w:val="2"/>
    </w:pPr>
    <w:rPr>
      <w:color w:val="000000" w:themeColor="text1"/>
      <w:szCs w:val="28"/>
      <w:u w:val="single"/>
      <w:lang w:val="en-US"/>
    </w:rPr>
  </w:style>
  <w:style w:type="paragraph" w:styleId="Ttulo4">
    <w:name w:val="heading 4"/>
    <w:basedOn w:val="Normal"/>
    <w:next w:val="Normal"/>
    <w:link w:val="Ttulo4Car"/>
    <w:unhideWhenUsed/>
    <w:qFormat/>
    <w:rsid w:val="00657F28"/>
    <w:pPr>
      <w:keepNext/>
      <w:keepLines/>
      <w:spacing w:before="120" w:after="120"/>
      <w:outlineLvl w:val="3"/>
    </w:pPr>
    <w:rPr>
      <w:i/>
      <w:szCs w:val="24"/>
      <w:u w:val="single"/>
    </w:rPr>
  </w:style>
  <w:style w:type="paragraph" w:styleId="Ttulo5">
    <w:name w:val="heading 5"/>
    <w:basedOn w:val="Normal"/>
    <w:next w:val="Normal"/>
    <w:link w:val="Ttulo5Car"/>
    <w:unhideWhenUsed/>
    <w:qFormat/>
    <w:rsid w:val="00657F28"/>
    <w:pPr>
      <w:keepNext/>
      <w:keepLines/>
      <w:spacing w:before="240" w:after="80"/>
      <w:outlineLvl w:val="4"/>
    </w:pPr>
    <w:rPr>
      <w:color w:val="666666"/>
      <w:sz w:val="22"/>
    </w:rPr>
  </w:style>
  <w:style w:type="paragraph" w:styleId="Ttulo6">
    <w:name w:val="heading 6"/>
    <w:basedOn w:val="Normal"/>
    <w:next w:val="Normal"/>
    <w:link w:val="Ttulo6Car"/>
    <w:unhideWhenUsed/>
    <w:qFormat/>
    <w:rsid w:val="00657F28"/>
    <w:pPr>
      <w:keepNext/>
      <w:keepLines/>
      <w:spacing w:before="240" w:after="80"/>
      <w:outlineLvl w:val="5"/>
    </w:pPr>
    <w:rPr>
      <w:i/>
      <w:color w:val="666666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57F28"/>
    <w:rPr>
      <w:rFonts w:ascii="Times New Roman" w:eastAsia="Arial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657F28"/>
    <w:rPr>
      <w:rFonts w:ascii="Times New Roman" w:eastAsia="Arial" w:hAnsi="Times New Roman" w:cs="Times New Roman"/>
      <w:i/>
      <w:iCs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657F28"/>
    <w:rPr>
      <w:rFonts w:ascii="Times New Roman" w:eastAsia="Arial" w:hAnsi="Times New Roman" w:cs="Arial"/>
      <w:color w:val="000000" w:themeColor="text1"/>
      <w:sz w:val="24"/>
      <w:szCs w:val="28"/>
      <w:u w:val="single"/>
      <w:lang w:val="en-US"/>
    </w:rPr>
  </w:style>
  <w:style w:type="character" w:customStyle="1" w:styleId="Ttulo4Car">
    <w:name w:val="Título 4 Car"/>
    <w:basedOn w:val="Fuentedeprrafopredeter"/>
    <w:link w:val="Ttulo4"/>
    <w:rsid w:val="00657F28"/>
    <w:rPr>
      <w:rFonts w:ascii="Times New Roman" w:eastAsia="Arial" w:hAnsi="Times New Roman" w:cs="Arial"/>
      <w:i/>
      <w:sz w:val="24"/>
      <w:szCs w:val="24"/>
      <w:u w:val="single"/>
      <w:lang w:val="es"/>
    </w:rPr>
  </w:style>
  <w:style w:type="character" w:customStyle="1" w:styleId="Ttulo5Car">
    <w:name w:val="Título 5 Car"/>
    <w:basedOn w:val="Fuentedeprrafopredeter"/>
    <w:link w:val="Ttulo5"/>
    <w:rsid w:val="00657F28"/>
    <w:rPr>
      <w:rFonts w:ascii="Times New Roman" w:eastAsia="Arial" w:hAnsi="Times New Roman" w:cs="Arial"/>
      <w:color w:val="666666"/>
      <w:lang w:val="es"/>
    </w:rPr>
  </w:style>
  <w:style w:type="character" w:customStyle="1" w:styleId="Ttulo6Car">
    <w:name w:val="Título 6 Car"/>
    <w:basedOn w:val="Fuentedeprrafopredeter"/>
    <w:link w:val="Ttulo6"/>
    <w:rsid w:val="00657F28"/>
    <w:rPr>
      <w:rFonts w:ascii="Times New Roman" w:eastAsia="Arial" w:hAnsi="Times New Roman" w:cs="Arial"/>
      <w:i/>
      <w:color w:val="666666"/>
      <w:lang w:val="es"/>
    </w:rPr>
  </w:style>
  <w:style w:type="paragraph" w:styleId="Ttulo">
    <w:name w:val="Title"/>
    <w:basedOn w:val="Normal"/>
    <w:next w:val="Normal"/>
    <w:link w:val="TtuloCar"/>
    <w:qFormat/>
    <w:rsid w:val="00657F28"/>
    <w:pPr>
      <w:keepNext/>
      <w:keepLines/>
      <w:spacing w:after="60"/>
    </w:pPr>
    <w:rPr>
      <w:sz w:val="52"/>
      <w:szCs w:val="52"/>
    </w:rPr>
  </w:style>
  <w:style w:type="character" w:customStyle="1" w:styleId="TtuloCar">
    <w:name w:val="Título Car"/>
    <w:basedOn w:val="Fuentedeprrafopredeter"/>
    <w:link w:val="Ttulo"/>
    <w:rsid w:val="00657F28"/>
    <w:rPr>
      <w:rFonts w:ascii="Times New Roman" w:eastAsia="Arial" w:hAnsi="Times New Roman" w:cs="Arial"/>
      <w:sz w:val="52"/>
      <w:szCs w:val="52"/>
      <w:lang w:val="es"/>
    </w:rPr>
  </w:style>
  <w:style w:type="paragraph" w:styleId="Subttulo">
    <w:name w:val="Subtitle"/>
    <w:basedOn w:val="Normal"/>
    <w:next w:val="Normal"/>
    <w:link w:val="SubttuloCar"/>
    <w:qFormat/>
    <w:rsid w:val="00657F28"/>
    <w:pPr>
      <w:keepNext/>
      <w:keepLines/>
      <w:spacing w:after="320"/>
    </w:pPr>
    <w:rPr>
      <w:rFonts w:ascii="Arial" w:hAnsi="Arial"/>
      <w:color w:val="666666"/>
      <w:sz w:val="30"/>
      <w:szCs w:val="30"/>
    </w:rPr>
  </w:style>
  <w:style w:type="character" w:customStyle="1" w:styleId="SubttuloCar">
    <w:name w:val="Subtítulo Car"/>
    <w:basedOn w:val="Fuentedeprrafopredeter"/>
    <w:link w:val="Subttulo"/>
    <w:rsid w:val="00657F28"/>
    <w:rPr>
      <w:rFonts w:ascii="Arial" w:eastAsia="Arial" w:hAnsi="Arial" w:cs="Arial"/>
      <w:color w:val="666666"/>
      <w:sz w:val="30"/>
      <w:szCs w:val="30"/>
      <w:lang w:val="es"/>
    </w:rPr>
  </w:style>
  <w:style w:type="paragraph" w:styleId="Textocomentario">
    <w:name w:val="annotation text"/>
    <w:basedOn w:val="Normal"/>
    <w:link w:val="TextocomentarioCar"/>
    <w:uiPriority w:val="99"/>
    <w:unhideWhenUsed/>
    <w:rsid w:val="00657F2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57F28"/>
    <w:rPr>
      <w:rFonts w:ascii="Times New Roman" w:eastAsia="Arial" w:hAnsi="Times New Roman" w:cs="Arial"/>
      <w:sz w:val="20"/>
      <w:szCs w:val="20"/>
      <w:lang w:val="es"/>
    </w:rPr>
  </w:style>
  <w:style w:type="character" w:styleId="Refdecomentario">
    <w:name w:val="annotation reference"/>
    <w:basedOn w:val="Fuentedeprrafopredeter"/>
    <w:uiPriority w:val="99"/>
    <w:semiHidden/>
    <w:unhideWhenUsed/>
    <w:rsid w:val="00657F28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57F28"/>
    <w:rPr>
      <w:rFonts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7F28"/>
    <w:rPr>
      <w:rFonts w:ascii="Times New Roman" w:eastAsia="Arial" w:hAnsi="Times New Roman" w:cs="Times New Roman"/>
      <w:sz w:val="18"/>
      <w:szCs w:val="18"/>
      <w:lang w:val="es"/>
    </w:rPr>
  </w:style>
  <w:style w:type="paragraph" w:styleId="Prrafodelista">
    <w:name w:val="List Paragraph"/>
    <w:basedOn w:val="Normal"/>
    <w:uiPriority w:val="34"/>
    <w:qFormat/>
    <w:rsid w:val="00657F28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657F28"/>
  </w:style>
  <w:style w:type="character" w:styleId="Hipervnculo">
    <w:name w:val="Hyperlink"/>
    <w:basedOn w:val="Fuentedeprrafopredeter"/>
    <w:uiPriority w:val="99"/>
    <w:unhideWhenUsed/>
    <w:rsid w:val="00657F28"/>
    <w:rPr>
      <w:color w:val="0563C1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657F2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Fuentedeprrafopredeter"/>
    <w:rsid w:val="00657F28"/>
  </w:style>
  <w:style w:type="character" w:customStyle="1" w:styleId="referencesnote">
    <w:name w:val="references__note"/>
    <w:basedOn w:val="Fuentedeprrafopredeter"/>
    <w:rsid w:val="00657F28"/>
  </w:style>
  <w:style w:type="character" w:customStyle="1" w:styleId="referencessource">
    <w:name w:val="references__source"/>
    <w:basedOn w:val="Fuentedeprrafopredeter"/>
    <w:rsid w:val="00657F28"/>
  </w:style>
  <w:style w:type="character" w:customStyle="1" w:styleId="referencesyear">
    <w:name w:val="references__year"/>
    <w:basedOn w:val="Fuentedeprrafopredeter"/>
    <w:rsid w:val="00657F28"/>
  </w:style>
  <w:style w:type="character" w:customStyle="1" w:styleId="referencessuffix">
    <w:name w:val="references__suffix"/>
    <w:basedOn w:val="Fuentedeprrafopredeter"/>
    <w:rsid w:val="00657F28"/>
  </w:style>
  <w:style w:type="paragraph" w:styleId="Encabezado">
    <w:name w:val="header"/>
    <w:basedOn w:val="Normal"/>
    <w:link w:val="EncabezadoCar"/>
    <w:uiPriority w:val="99"/>
    <w:unhideWhenUsed/>
    <w:rsid w:val="00657F28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57F28"/>
    <w:rPr>
      <w:rFonts w:ascii="Times New Roman" w:eastAsia="Arial" w:hAnsi="Times New Roman" w:cs="Arial"/>
      <w:sz w:val="24"/>
      <w:lang w:val="es"/>
    </w:rPr>
  </w:style>
  <w:style w:type="paragraph" w:styleId="Piedepgina">
    <w:name w:val="footer"/>
    <w:basedOn w:val="Normal"/>
    <w:link w:val="PiedepginaCar"/>
    <w:uiPriority w:val="99"/>
    <w:unhideWhenUsed/>
    <w:rsid w:val="00657F28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57F28"/>
    <w:rPr>
      <w:rFonts w:ascii="Times New Roman" w:eastAsia="Arial" w:hAnsi="Times New Roman" w:cs="Arial"/>
      <w:sz w:val="24"/>
      <w:lang w:val="es"/>
    </w:rPr>
  </w:style>
  <w:style w:type="paragraph" w:customStyle="1" w:styleId="paragraph">
    <w:name w:val="paragraph"/>
    <w:basedOn w:val="Normal"/>
    <w:rsid w:val="00657F28"/>
    <w:pPr>
      <w:spacing w:before="100" w:beforeAutospacing="1" w:after="100" w:afterAutospacing="1"/>
      <w:jc w:val="left"/>
    </w:pPr>
    <w:rPr>
      <w:rFonts w:eastAsia="Times New Roman" w:cs="Times New Roman"/>
      <w:szCs w:val="24"/>
      <w:lang w:val="es-CL" w:eastAsia="es-ES_tradnl"/>
    </w:rPr>
  </w:style>
  <w:style w:type="character" w:customStyle="1" w:styleId="normaltextrun">
    <w:name w:val="normaltextrun"/>
    <w:basedOn w:val="Fuentedeprrafopredeter"/>
    <w:rsid w:val="00657F28"/>
  </w:style>
  <w:style w:type="character" w:customStyle="1" w:styleId="eop">
    <w:name w:val="eop"/>
    <w:basedOn w:val="Fuentedeprrafopredeter"/>
    <w:rsid w:val="00657F28"/>
  </w:style>
  <w:style w:type="character" w:customStyle="1" w:styleId="spellingerror">
    <w:name w:val="spellingerror"/>
    <w:basedOn w:val="Fuentedeprrafopredeter"/>
    <w:rsid w:val="00657F28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57F2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57F28"/>
    <w:rPr>
      <w:rFonts w:ascii="Times New Roman" w:eastAsia="Arial" w:hAnsi="Times New Roman" w:cs="Arial"/>
      <w:b/>
      <w:bCs/>
      <w:sz w:val="20"/>
      <w:szCs w:val="20"/>
      <w:lang w:val="es"/>
    </w:rPr>
  </w:style>
  <w:style w:type="paragraph" w:customStyle="1" w:styleId="p1">
    <w:name w:val="p1"/>
    <w:basedOn w:val="Normal"/>
    <w:rsid w:val="00657F28"/>
    <w:pPr>
      <w:spacing w:after="240" w:line="285" w:lineRule="atLeast"/>
      <w:jc w:val="left"/>
    </w:pPr>
    <w:rPr>
      <w:rFonts w:eastAsiaTheme="minorEastAsia" w:cs="Times New Roman"/>
      <w:color w:val="000000"/>
      <w:szCs w:val="24"/>
    </w:rPr>
  </w:style>
  <w:style w:type="character" w:customStyle="1" w:styleId="s1">
    <w:name w:val="s1"/>
    <w:basedOn w:val="Fuentedeprrafopredeter"/>
    <w:rsid w:val="00657F28"/>
    <w:rPr>
      <w:rFonts w:ascii="Times New Roman" w:hAnsi="Times New Roman" w:cs="Times New Roman" w:hint="default"/>
      <w:b w:val="0"/>
      <w:bCs w:val="0"/>
      <w:i w:val="0"/>
      <w:iCs w:val="0"/>
      <w:sz w:val="24"/>
      <w:szCs w:val="24"/>
    </w:rPr>
  </w:style>
  <w:style w:type="character" w:customStyle="1" w:styleId="s2">
    <w:name w:val="s2"/>
    <w:basedOn w:val="Fuentedeprrafopredeter"/>
    <w:rsid w:val="00657F28"/>
    <w:rPr>
      <w:rFonts w:ascii="Palatino" w:hAnsi="Palatino" w:hint="default"/>
      <w:b w:val="0"/>
      <w:bCs w:val="0"/>
      <w:i/>
      <w:iCs/>
      <w:sz w:val="24"/>
      <w:szCs w:val="24"/>
    </w:rPr>
  </w:style>
  <w:style w:type="character" w:customStyle="1" w:styleId="UnresolvedMention2">
    <w:name w:val="Unresolved Mention2"/>
    <w:basedOn w:val="Fuentedeprrafopredeter"/>
    <w:uiPriority w:val="99"/>
    <w:rsid w:val="00657F28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657F28"/>
    <w:rPr>
      <w:color w:val="954F72" w:themeColor="followed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657F28"/>
    <w:rPr>
      <w:color w:val="605E5C"/>
      <w:shd w:val="clear" w:color="auto" w:fill="E1DFDD"/>
    </w:rPr>
  </w:style>
  <w:style w:type="character" w:customStyle="1" w:styleId="ref-title">
    <w:name w:val="ref-title"/>
    <w:basedOn w:val="Fuentedeprrafopredeter"/>
    <w:rsid w:val="00657F28"/>
  </w:style>
  <w:style w:type="character" w:customStyle="1" w:styleId="ref-journal">
    <w:name w:val="ref-journal"/>
    <w:basedOn w:val="Fuentedeprrafopredeter"/>
    <w:rsid w:val="00657F28"/>
  </w:style>
  <w:style w:type="character" w:customStyle="1" w:styleId="ref-vol">
    <w:name w:val="ref-vol"/>
    <w:basedOn w:val="Fuentedeprrafopredeter"/>
    <w:rsid w:val="00657F28"/>
  </w:style>
  <w:style w:type="character" w:styleId="nfasis">
    <w:name w:val="Emphasis"/>
    <w:basedOn w:val="Fuentedeprrafopredeter"/>
    <w:uiPriority w:val="20"/>
    <w:qFormat/>
    <w:rsid w:val="00657F28"/>
    <w:rPr>
      <w:i/>
      <w:iCs/>
    </w:rPr>
  </w:style>
  <w:style w:type="character" w:customStyle="1" w:styleId="UnresolvedMention3">
    <w:name w:val="Unresolved Mention3"/>
    <w:basedOn w:val="Fuentedeprrafopredeter"/>
    <w:uiPriority w:val="99"/>
    <w:rsid w:val="00657F28"/>
    <w:rPr>
      <w:color w:val="605E5C"/>
      <w:shd w:val="clear" w:color="auto" w:fill="E1DFDD"/>
    </w:rPr>
  </w:style>
  <w:style w:type="character" w:customStyle="1" w:styleId="authors">
    <w:name w:val="authors"/>
    <w:basedOn w:val="Fuentedeprrafopredeter"/>
    <w:rsid w:val="00657F28"/>
  </w:style>
  <w:style w:type="character" w:customStyle="1" w:styleId="Date1">
    <w:name w:val="Date1"/>
    <w:basedOn w:val="Fuentedeprrafopredeter"/>
    <w:rsid w:val="00657F28"/>
  </w:style>
  <w:style w:type="character" w:customStyle="1" w:styleId="arttitle">
    <w:name w:val="art_title"/>
    <w:basedOn w:val="Fuentedeprrafopredeter"/>
    <w:rsid w:val="00657F28"/>
  </w:style>
  <w:style w:type="character" w:customStyle="1" w:styleId="serialtitle">
    <w:name w:val="serial_title"/>
    <w:basedOn w:val="Fuentedeprrafopredeter"/>
    <w:rsid w:val="00657F28"/>
  </w:style>
  <w:style w:type="character" w:customStyle="1" w:styleId="volumeissue">
    <w:name w:val="volume_issue"/>
    <w:basedOn w:val="Fuentedeprrafopredeter"/>
    <w:rsid w:val="00657F28"/>
  </w:style>
  <w:style w:type="character" w:customStyle="1" w:styleId="pagerange">
    <w:name w:val="page_range"/>
    <w:basedOn w:val="Fuentedeprrafopredeter"/>
    <w:rsid w:val="00657F28"/>
  </w:style>
  <w:style w:type="character" w:customStyle="1" w:styleId="doilink">
    <w:name w:val="doi_link"/>
    <w:basedOn w:val="Fuentedeprrafopredeter"/>
    <w:rsid w:val="00657F28"/>
  </w:style>
  <w:style w:type="paragraph" w:styleId="Textonotapie">
    <w:name w:val="footnote text"/>
    <w:basedOn w:val="Normal"/>
    <w:link w:val="TextonotapieCar"/>
    <w:uiPriority w:val="99"/>
    <w:semiHidden/>
    <w:unhideWhenUsed/>
    <w:rsid w:val="00657F28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657F28"/>
    <w:rPr>
      <w:rFonts w:ascii="Times New Roman" w:eastAsia="Arial" w:hAnsi="Times New Roman" w:cs="Arial"/>
      <w:sz w:val="20"/>
      <w:szCs w:val="20"/>
      <w:lang w:val="es"/>
    </w:rPr>
  </w:style>
  <w:style w:type="character" w:styleId="Refdenotaalpie">
    <w:name w:val="footnote reference"/>
    <w:basedOn w:val="Fuentedeprrafopredeter"/>
    <w:uiPriority w:val="99"/>
    <w:semiHidden/>
    <w:unhideWhenUsed/>
    <w:rsid w:val="00657F28"/>
    <w:rPr>
      <w:vertAlign w:val="superscript"/>
    </w:rPr>
  </w:style>
  <w:style w:type="character" w:customStyle="1" w:styleId="UnresolvedMention4">
    <w:name w:val="Unresolved Mention4"/>
    <w:basedOn w:val="Fuentedeprrafopredeter"/>
    <w:uiPriority w:val="99"/>
    <w:rsid w:val="00657F28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657F28"/>
    <w:pPr>
      <w:spacing w:after="0" w:line="240" w:lineRule="auto"/>
    </w:pPr>
    <w:rPr>
      <w:rFonts w:ascii="Times New Roman" w:eastAsia="Arial" w:hAnsi="Times New Roman" w:cs="Arial"/>
      <w:sz w:val="24"/>
      <w:lang w:val="es"/>
    </w:rPr>
  </w:style>
  <w:style w:type="paragraph" w:customStyle="1" w:styleId="EndNoteBibliographyTitle">
    <w:name w:val="EndNote Bibliography Title"/>
    <w:basedOn w:val="Normal"/>
    <w:link w:val="EndNoteBibliographyTitleChar"/>
    <w:rsid w:val="00657F28"/>
    <w:pPr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657F28"/>
    <w:rPr>
      <w:rFonts w:ascii="Times New Roman" w:eastAsia="Arial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7F28"/>
    <w:rPr>
      <w:rFonts w:cs="Times New Roman"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657F28"/>
    <w:rPr>
      <w:rFonts w:ascii="Times New Roman" w:eastAsia="Arial" w:hAnsi="Times New Roman" w:cs="Times New Roman"/>
      <w:sz w:val="24"/>
      <w:lang w:val="en-US"/>
    </w:rPr>
  </w:style>
  <w:style w:type="paragraph" w:styleId="Sinespaciado">
    <w:name w:val="No Spacing"/>
    <w:uiPriority w:val="1"/>
    <w:qFormat/>
    <w:rsid w:val="00657F28"/>
    <w:pPr>
      <w:spacing w:after="0" w:line="240" w:lineRule="auto"/>
      <w:jc w:val="both"/>
    </w:pPr>
    <w:rPr>
      <w:rFonts w:ascii="Times New Roman" w:eastAsia="Arial" w:hAnsi="Times New Roman" w:cs="Arial"/>
      <w:sz w:val="24"/>
      <w:lang w:val="es"/>
    </w:rPr>
  </w:style>
  <w:style w:type="numbering" w:customStyle="1" w:styleId="Sinlista1">
    <w:name w:val="Sin lista1"/>
    <w:next w:val="Sinlista"/>
    <w:uiPriority w:val="99"/>
    <w:semiHidden/>
    <w:unhideWhenUsed/>
    <w:rsid w:val="00657F28"/>
  </w:style>
  <w:style w:type="table" w:customStyle="1" w:styleId="TableNormal1">
    <w:name w:val="Table Normal1"/>
    <w:rsid w:val="00657F28"/>
    <w:rPr>
      <w:rFonts w:ascii="Calibri" w:eastAsia="Calibri" w:hAnsi="Calibri" w:cs="Calibri"/>
      <w:lang w:val="en-US" w:eastAsia="es-ES_trad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657F28"/>
    <w:rPr>
      <w:rFonts w:ascii="Calibri" w:eastAsia="Calibri" w:hAnsi="Calibri" w:cs="Calibri"/>
      <w:lang w:val="en-US" w:eastAsia="es-ES_trad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39"/>
    <w:rsid w:val="00657F28"/>
    <w:pPr>
      <w:spacing w:after="0" w:line="240" w:lineRule="auto"/>
    </w:pPr>
    <w:rPr>
      <w:rFonts w:ascii="Calibri" w:eastAsia="Calibri" w:hAnsi="Calibri" w:cs="Calibri"/>
      <w:lang w:val="en-U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657F28"/>
    <w:pPr>
      <w:spacing w:after="0" w:line="240" w:lineRule="auto"/>
    </w:pPr>
    <w:rPr>
      <w:rFonts w:ascii="Calibri" w:eastAsia="Calibri" w:hAnsi="Calibri" w:cs="Calibri"/>
      <w:lang w:val="en-US" w:eastAsia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657F28"/>
    <w:pPr>
      <w:jc w:val="left"/>
    </w:pPr>
    <w:rPr>
      <w:rFonts w:eastAsia="Calibri" w:cs="Times New Roman"/>
      <w:szCs w:val="24"/>
      <w:lang w:val="en-US" w:eastAsia="es-ES_tradnl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657F28"/>
    <w:rPr>
      <w:rFonts w:ascii="Times New Roman" w:eastAsia="Calibri" w:hAnsi="Times New Roman" w:cs="Times New Roman"/>
      <w:sz w:val="24"/>
      <w:szCs w:val="24"/>
      <w:lang w:val="en-US" w:eastAsia="es-ES_tradnl"/>
    </w:rPr>
  </w:style>
  <w:style w:type="table" w:styleId="Tablanormal4">
    <w:name w:val="Plain Table 4"/>
    <w:basedOn w:val="Tablanormal"/>
    <w:uiPriority w:val="44"/>
    <w:rsid w:val="00657F28"/>
    <w:pPr>
      <w:spacing w:after="0" w:line="240" w:lineRule="auto"/>
    </w:pPr>
    <w:rPr>
      <w:rFonts w:ascii="Calibri" w:eastAsia="Calibri" w:hAnsi="Calibri" w:cs="Calibri"/>
      <w:lang w:val="en-US" w:eastAsia="es-ES_trad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delista2">
    <w:name w:val="List Table 2"/>
    <w:basedOn w:val="Tablanormal"/>
    <w:uiPriority w:val="47"/>
    <w:rsid w:val="00657F28"/>
    <w:pPr>
      <w:spacing w:after="0" w:line="240" w:lineRule="auto"/>
    </w:pPr>
    <w:rPr>
      <w:rFonts w:ascii="Calibri" w:eastAsia="Calibri" w:hAnsi="Calibri" w:cs="Calibri"/>
      <w:lang w:val="en-US" w:eastAsia="es-ES_tradn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3">
    <w:name w:val="Table Normal3"/>
    <w:rsid w:val="00657F28"/>
    <w:rPr>
      <w:rFonts w:ascii="Calibri" w:eastAsia="Calibri" w:hAnsi="Calibri" w:cs="Calibri"/>
      <w:lang w:eastAsia="es-C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EndNoteBibliographyTitleCar">
    <w:name w:val="EndNote Bibliography Title Car"/>
    <w:rsid w:val="00657F28"/>
    <w:rPr>
      <w:rFonts w:ascii="Times New Roman" w:hAnsi="Times New Roman" w:cs="Times New Roman"/>
      <w:noProof/>
      <w:sz w:val="24"/>
      <w:lang w:eastAsia="es-CL"/>
    </w:rPr>
  </w:style>
  <w:style w:type="character" w:customStyle="1" w:styleId="EndNoteBibliographyCar">
    <w:name w:val="EndNote Bibliography Car"/>
    <w:rsid w:val="00657F28"/>
    <w:rPr>
      <w:rFonts w:ascii="Times New Roman" w:hAnsi="Times New Roman" w:cs="Times New Roman"/>
      <w:noProof/>
      <w:sz w:val="24"/>
      <w:lang w:eastAsia="es-CL"/>
    </w:rPr>
  </w:style>
  <w:style w:type="character" w:customStyle="1" w:styleId="EncabezadoCar1">
    <w:name w:val="Encabezado Car1"/>
    <w:basedOn w:val="Fuentedeprrafopredeter"/>
    <w:uiPriority w:val="99"/>
    <w:semiHidden/>
    <w:rsid w:val="00657F28"/>
  </w:style>
  <w:style w:type="character" w:customStyle="1" w:styleId="PiedepginaCar1">
    <w:name w:val="Pie de página Car1"/>
    <w:basedOn w:val="Fuentedeprrafopredeter"/>
    <w:uiPriority w:val="99"/>
    <w:semiHidden/>
    <w:rsid w:val="00657F28"/>
  </w:style>
  <w:style w:type="character" w:customStyle="1" w:styleId="TtuloCar1">
    <w:name w:val="Título Car1"/>
    <w:basedOn w:val="Fuentedeprrafopredeter"/>
    <w:uiPriority w:val="10"/>
    <w:rsid w:val="00657F28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s-CL"/>
    </w:rPr>
  </w:style>
  <w:style w:type="character" w:customStyle="1" w:styleId="SubttuloCar1">
    <w:name w:val="Subtítulo Car1"/>
    <w:basedOn w:val="Fuentedeprrafopredeter"/>
    <w:uiPriority w:val="11"/>
    <w:rsid w:val="00657F28"/>
    <w:rPr>
      <w:rFonts w:eastAsiaTheme="minorEastAsia"/>
      <w:color w:val="5A5A5A" w:themeColor="text1" w:themeTint="A5"/>
      <w:spacing w:val="15"/>
      <w:lang w:val="en-US" w:eastAsia="es-CL"/>
    </w:rPr>
  </w:style>
  <w:style w:type="numbering" w:customStyle="1" w:styleId="NoList1">
    <w:name w:val="No List1"/>
    <w:next w:val="Sinlista"/>
    <w:uiPriority w:val="99"/>
    <w:semiHidden/>
    <w:unhideWhenUsed/>
    <w:rsid w:val="00657F28"/>
  </w:style>
  <w:style w:type="numbering" w:customStyle="1" w:styleId="Sinlista11">
    <w:name w:val="Sin lista11"/>
    <w:next w:val="Sinlista"/>
    <w:uiPriority w:val="99"/>
    <w:semiHidden/>
    <w:unhideWhenUsed/>
    <w:rsid w:val="00657F28"/>
  </w:style>
  <w:style w:type="table" w:customStyle="1" w:styleId="TableNormal11">
    <w:name w:val="Table Normal11"/>
    <w:rsid w:val="00657F28"/>
    <w:rPr>
      <w:rFonts w:ascii="Calibri" w:eastAsia="Calibri" w:hAnsi="Calibri" w:cs="Calibri"/>
      <w:lang w:val="en-US" w:eastAsia="es-ES_trad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1">
    <w:name w:val="Table Normal21"/>
    <w:rsid w:val="00657F28"/>
    <w:rPr>
      <w:rFonts w:ascii="Calibri" w:eastAsia="Calibri" w:hAnsi="Calibri" w:cs="Calibri"/>
      <w:lang w:val="en-US" w:eastAsia="es-ES_trad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">
    <w:name w:val="Table Grid1"/>
    <w:basedOn w:val="Tablanormal"/>
    <w:next w:val="Tablaconcuadrcula"/>
    <w:uiPriority w:val="39"/>
    <w:rsid w:val="00657F28"/>
    <w:pPr>
      <w:spacing w:after="0" w:line="240" w:lineRule="auto"/>
    </w:pPr>
    <w:rPr>
      <w:rFonts w:ascii="Calibri" w:eastAsia="Calibri" w:hAnsi="Calibri" w:cs="Calibri"/>
      <w:lang w:val="en-US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anormal"/>
    <w:next w:val="Tablanormal2"/>
    <w:uiPriority w:val="42"/>
    <w:rsid w:val="00657F28"/>
    <w:pPr>
      <w:spacing w:after="0" w:line="240" w:lineRule="auto"/>
    </w:pPr>
    <w:rPr>
      <w:rFonts w:ascii="Calibri" w:eastAsia="Calibri" w:hAnsi="Calibri" w:cs="Calibri"/>
      <w:lang w:val="en-US" w:eastAsia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anormal"/>
    <w:next w:val="Tablanormal4"/>
    <w:uiPriority w:val="44"/>
    <w:rsid w:val="00657F28"/>
    <w:pPr>
      <w:spacing w:after="0" w:line="240" w:lineRule="auto"/>
    </w:pPr>
    <w:rPr>
      <w:rFonts w:ascii="Calibri" w:eastAsia="Calibri" w:hAnsi="Calibri" w:cs="Calibri"/>
      <w:lang w:val="en-US" w:eastAsia="es-ES_trad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21">
    <w:name w:val="List Table 21"/>
    <w:basedOn w:val="Tablanormal"/>
    <w:next w:val="Tabladelista2"/>
    <w:uiPriority w:val="47"/>
    <w:rsid w:val="00657F28"/>
    <w:pPr>
      <w:spacing w:after="0" w:line="240" w:lineRule="auto"/>
    </w:pPr>
    <w:rPr>
      <w:rFonts w:ascii="Calibri" w:eastAsia="Calibri" w:hAnsi="Calibri" w:cs="Calibri"/>
      <w:lang w:val="en-US" w:eastAsia="es-ES_tradn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31">
    <w:name w:val="Table Normal31"/>
    <w:rsid w:val="00657F28"/>
    <w:rPr>
      <w:rFonts w:ascii="Calibri" w:eastAsia="Calibri" w:hAnsi="Calibri" w:cs="Calibri"/>
      <w:lang w:eastAsia="es-C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UnresolvedMention5">
    <w:name w:val="Unresolved Mention5"/>
    <w:basedOn w:val="Fuentedeprrafopredeter"/>
    <w:uiPriority w:val="99"/>
    <w:semiHidden/>
    <w:unhideWhenUsed/>
    <w:rsid w:val="00657F28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657F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4859</Words>
  <Characters>26729</Characters>
  <Application>Microsoft Office Word</Application>
  <DocSecurity>0</DocSecurity>
  <Lines>222</Lines>
  <Paragraphs>6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y ramirez</dc:creator>
  <cp:keywords/>
  <dc:description/>
  <cp:lastModifiedBy>saray ramirez</cp:lastModifiedBy>
  <cp:revision>1</cp:revision>
  <dcterms:created xsi:type="dcterms:W3CDTF">2022-03-04T14:49:00Z</dcterms:created>
  <dcterms:modified xsi:type="dcterms:W3CDTF">2022-03-04T14:53:00Z</dcterms:modified>
</cp:coreProperties>
</file>